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2F7AD4" w14:textId="62279B06" w:rsidR="003E66EA" w:rsidRDefault="003E66E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3 </w:t>
      </w:r>
      <w:r w:rsidRPr="00FD53AD">
        <w:rPr>
          <w:rFonts w:cstheme="minorHAnsi"/>
          <w:lang w:val="en-US"/>
        </w:rPr>
        <w:t>Table.</w:t>
      </w:r>
      <w:r w:rsidRPr="003E66EA">
        <w:rPr>
          <w:rFonts w:cstheme="minorHAnsi"/>
          <w:lang w:val="en-US"/>
        </w:rPr>
        <w:t xml:space="preserve"> </w:t>
      </w:r>
      <w:r w:rsidRPr="00FD53AD">
        <w:rPr>
          <w:rFonts w:cstheme="minorHAnsi"/>
          <w:lang w:val="en-US"/>
        </w:rPr>
        <w:t>Effect of age</w:t>
      </w:r>
      <w:r>
        <w:rPr>
          <w:rFonts w:cstheme="minorHAnsi"/>
          <w:lang w:val="en-US"/>
        </w:rPr>
        <w:t xml:space="preserve"> and</w:t>
      </w:r>
      <w:r w:rsidRPr="00FD53AD">
        <w:rPr>
          <w:rFonts w:cstheme="minorHAnsi"/>
          <w:lang w:val="en-US"/>
        </w:rPr>
        <w:t xml:space="preserve"> sex on </w:t>
      </w:r>
      <w:r w:rsidRPr="00601D40">
        <w:rPr>
          <w:rFonts w:cstheme="minorHAnsi"/>
          <w:lang w:val="en-US"/>
        </w:rPr>
        <w:t>biochemical</w:t>
      </w:r>
      <w:r w:rsidRPr="00CC64CD">
        <w:rPr>
          <w:rFonts w:cstheme="minorHAnsi"/>
          <w:lang w:val="en-US"/>
        </w:rPr>
        <w:t xml:space="preserve"> blood parameters of European bison without diagnosed disease symptoms</w:t>
      </w:r>
      <w:r w:rsidRPr="00FD53A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n analysis of variance</w:t>
      </w:r>
      <w:r>
        <w:rPr>
          <w:rFonts w:cstheme="minorHAnsi"/>
          <w:lang w:val="en-US"/>
        </w:rPr>
        <w:t xml:space="preserve"> and r</w:t>
      </w:r>
      <w:r>
        <w:rPr>
          <w:rFonts w:cstheme="minorHAnsi"/>
          <w:lang w:val="en-US"/>
        </w:rPr>
        <w:t xml:space="preserve">aw data on </w:t>
      </w:r>
      <w:r w:rsidRPr="00601D40">
        <w:rPr>
          <w:rFonts w:cstheme="minorHAnsi"/>
          <w:lang w:val="en-US"/>
        </w:rPr>
        <w:t>biochemical</w:t>
      </w:r>
      <w:r w:rsidRPr="00CC64CD">
        <w:rPr>
          <w:rFonts w:cstheme="minorHAnsi"/>
          <w:lang w:val="en-US"/>
        </w:rPr>
        <w:t xml:space="preserve"> blood parameters of European bison</w:t>
      </w:r>
      <w:r>
        <w:rPr>
          <w:rFonts w:cstheme="minorHAnsi"/>
          <w:lang w:val="en-US"/>
        </w:rPr>
        <w:t xml:space="preserve"> used in Figures 3, 4 and 5</w:t>
      </w:r>
      <w:r>
        <w:rPr>
          <w:rFonts w:cstheme="minorHAnsi"/>
          <w:lang w:val="en-US"/>
        </w:rPr>
        <w:t>.</w:t>
      </w:r>
    </w:p>
    <w:p w14:paraId="61E113A4" w14:textId="77777777" w:rsidR="003E66EA" w:rsidRDefault="003E66EA">
      <w:pPr>
        <w:rPr>
          <w:rFonts w:cstheme="minorHAnsi"/>
          <w:lang w:val="en-US"/>
        </w:rPr>
      </w:pPr>
    </w:p>
    <w:p w14:paraId="2530EC7F" w14:textId="4471EEC0" w:rsidR="00905A28" w:rsidRPr="00FF3D24" w:rsidRDefault="00737AF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3</w:t>
      </w:r>
      <w:r w:rsidR="00D910DF">
        <w:rPr>
          <w:rFonts w:cstheme="minorHAnsi"/>
          <w:lang w:val="en-US"/>
        </w:rPr>
        <w:t>A</w:t>
      </w:r>
      <w:r w:rsidR="003840E9">
        <w:rPr>
          <w:rFonts w:cstheme="minorHAnsi"/>
          <w:lang w:val="en-US"/>
        </w:rPr>
        <w:t xml:space="preserve"> </w:t>
      </w:r>
      <w:r w:rsidR="00905A28" w:rsidRPr="00FD53AD">
        <w:rPr>
          <w:rFonts w:cstheme="minorHAnsi"/>
          <w:lang w:val="en-US"/>
        </w:rPr>
        <w:t>Table. Effect of age</w:t>
      </w:r>
      <w:r w:rsidR="00CC64CD">
        <w:rPr>
          <w:rFonts w:cstheme="minorHAnsi"/>
          <w:lang w:val="en-US"/>
        </w:rPr>
        <w:t xml:space="preserve"> and</w:t>
      </w:r>
      <w:r w:rsidR="00905A28" w:rsidRPr="00FD53AD">
        <w:rPr>
          <w:rFonts w:cstheme="minorHAnsi"/>
          <w:lang w:val="en-US"/>
        </w:rPr>
        <w:t xml:space="preserve"> sex on </w:t>
      </w:r>
      <w:r w:rsidR="00601D40" w:rsidRPr="00601D40">
        <w:rPr>
          <w:rFonts w:cstheme="minorHAnsi"/>
          <w:lang w:val="en-US"/>
        </w:rPr>
        <w:t>biochemical</w:t>
      </w:r>
      <w:r w:rsidR="00CC64CD" w:rsidRPr="00CC64CD">
        <w:rPr>
          <w:rFonts w:cstheme="minorHAnsi"/>
          <w:lang w:val="en-US"/>
        </w:rPr>
        <w:t xml:space="preserve"> blood parameters of European bison without diagnosed disease symptoms</w:t>
      </w:r>
      <w:r w:rsidR="00905A28" w:rsidRPr="00FD53AD">
        <w:rPr>
          <w:rFonts w:cstheme="minorHAnsi"/>
          <w:lang w:val="en-US"/>
        </w:rPr>
        <w:t xml:space="preserve"> </w:t>
      </w:r>
      <w:r w:rsidR="00D9552D">
        <w:rPr>
          <w:rFonts w:cstheme="minorHAnsi"/>
          <w:lang w:val="en-US"/>
        </w:rPr>
        <w:t xml:space="preserve">in analysis of variance </w:t>
      </w:r>
      <w:r w:rsidR="00905A28" w:rsidRPr="00FD53AD">
        <w:rPr>
          <w:rFonts w:cstheme="minorHAnsi"/>
          <w:lang w:val="en-US"/>
        </w:rPr>
        <w:t>(</w:t>
      </w:r>
      <w:r w:rsidR="005A3812">
        <w:rPr>
          <w:rFonts w:cstheme="minorHAnsi"/>
          <w:lang w:val="en-US"/>
        </w:rPr>
        <w:t>*</w:t>
      </w:r>
      <w:r w:rsidR="005A3812" w:rsidRPr="005A3812">
        <w:rPr>
          <w:rFonts w:cstheme="minorHAnsi"/>
          <w:lang w:val="en-US"/>
        </w:rPr>
        <w:t>reference category</w:t>
      </w:r>
      <w:r w:rsidR="005A3812">
        <w:rPr>
          <w:rFonts w:cstheme="minorHAnsi"/>
          <w:lang w:val="en-US"/>
        </w:rPr>
        <w:t xml:space="preserve">; ** marginal means of given parameter for given age or sex group – only statistically significant </w:t>
      </w:r>
      <w:r w:rsidR="005A3812" w:rsidRPr="00FF3D24">
        <w:rPr>
          <w:rFonts w:cstheme="minorHAnsi"/>
          <w:lang w:val="en-US"/>
        </w:rPr>
        <w:t>variables, for measurement units see methods</w:t>
      </w:r>
      <w:r w:rsidR="008E207B" w:rsidRPr="00FF3D24">
        <w:rPr>
          <w:rFonts w:cstheme="minorHAnsi"/>
          <w:lang w:val="en-US"/>
        </w:rPr>
        <w:t>)</w:t>
      </w:r>
      <w:r w:rsidR="00905A28" w:rsidRPr="00FF3D24">
        <w:rPr>
          <w:rFonts w:cstheme="minorHAnsi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43"/>
        <w:gridCol w:w="1313"/>
        <w:gridCol w:w="992"/>
        <w:gridCol w:w="1134"/>
        <w:gridCol w:w="1276"/>
        <w:gridCol w:w="992"/>
        <w:gridCol w:w="1412"/>
      </w:tblGrid>
      <w:tr w:rsidR="004C48C6" w:rsidRPr="00FF3D24" w14:paraId="3FC81783" w14:textId="58B83067" w:rsidTr="004C48C6">
        <w:tc>
          <w:tcPr>
            <w:tcW w:w="1943" w:type="dxa"/>
          </w:tcPr>
          <w:p w14:paraId="716671BD" w14:textId="441D7754" w:rsidR="004C48C6" w:rsidRPr="00FF3D24" w:rsidRDefault="004C48C6" w:rsidP="0013692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Blood par</w:t>
            </w:r>
            <w:r w:rsidR="00FF3D24" w:rsidRPr="00FF3D24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FF3D24">
              <w:rPr>
                <w:rFonts w:cstheme="minorHAnsi"/>
                <w:sz w:val="18"/>
                <w:szCs w:val="18"/>
                <w:lang w:val="en-US"/>
              </w:rPr>
              <w:t>meter</w:t>
            </w:r>
          </w:p>
        </w:tc>
        <w:tc>
          <w:tcPr>
            <w:tcW w:w="1313" w:type="dxa"/>
          </w:tcPr>
          <w:p w14:paraId="4123F78E" w14:textId="7DEFBE5A" w:rsidR="004C48C6" w:rsidRPr="00FF3D24" w:rsidRDefault="004C48C6" w:rsidP="0013692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992" w:type="dxa"/>
          </w:tcPr>
          <w:p w14:paraId="1BDCDF0D" w14:textId="77777777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</w:tcPr>
          <w:p w14:paraId="0365AEBF" w14:textId="3F09983F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276" w:type="dxa"/>
          </w:tcPr>
          <w:p w14:paraId="6EED91A0" w14:textId="5FEE0F13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992" w:type="dxa"/>
          </w:tcPr>
          <w:p w14:paraId="2AF8A8D4" w14:textId="77777777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412" w:type="dxa"/>
          </w:tcPr>
          <w:p w14:paraId="2D25BA28" w14:textId="2D7C9AB7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Mean (±SE) **</w:t>
            </w:r>
          </w:p>
        </w:tc>
      </w:tr>
      <w:tr w:rsidR="004C48C6" w:rsidRPr="00FD53AD" w14:paraId="5AF11725" w14:textId="1B636919" w:rsidTr="004C48C6">
        <w:tc>
          <w:tcPr>
            <w:tcW w:w="1943" w:type="dxa"/>
          </w:tcPr>
          <w:p w14:paraId="211102EE" w14:textId="0B7B3461" w:rsidR="004C48C6" w:rsidRPr="00FD53AD" w:rsidRDefault="00D9552D" w:rsidP="00A3122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ST</w:t>
            </w:r>
            <w:r w:rsidR="004C48C6" w:rsidRPr="00FD53A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13" w:type="dxa"/>
          </w:tcPr>
          <w:p w14:paraId="24AA3576" w14:textId="3F9070D0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992" w:type="dxa"/>
          </w:tcPr>
          <w:p w14:paraId="30D1B0E8" w14:textId="1ADDAED8" w:rsidR="004C48C6" w:rsidRPr="00FD53AD" w:rsidRDefault="001B33B8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  <w:r w:rsidR="004C48C6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86</w:t>
            </w:r>
            <w:r w:rsidR="004C48C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777C813B" w14:textId="5398D389" w:rsidR="004C48C6" w:rsidRPr="00FD53AD" w:rsidRDefault="001B33B8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4C48C6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00</w:t>
            </w:r>
          </w:p>
        </w:tc>
        <w:tc>
          <w:tcPr>
            <w:tcW w:w="1276" w:type="dxa"/>
          </w:tcPr>
          <w:p w14:paraId="7E76A32D" w14:textId="43A92E10" w:rsidR="004C48C6" w:rsidRPr="00FD53AD" w:rsidRDefault="001B33B8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  <w:r w:rsidR="004C48C6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76</w:t>
            </w:r>
          </w:p>
        </w:tc>
        <w:tc>
          <w:tcPr>
            <w:tcW w:w="992" w:type="dxa"/>
          </w:tcPr>
          <w:p w14:paraId="285EE12C" w14:textId="452C3F75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4FC3B262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50F38562" w14:textId="219F2C53" w:rsidTr="004C48C6">
        <w:tc>
          <w:tcPr>
            <w:tcW w:w="1943" w:type="dxa"/>
          </w:tcPr>
          <w:p w14:paraId="6E11CF30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C466218" w14:textId="732A007B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Age (Young)</w:t>
            </w:r>
          </w:p>
        </w:tc>
        <w:tc>
          <w:tcPr>
            <w:tcW w:w="992" w:type="dxa"/>
          </w:tcPr>
          <w:p w14:paraId="732DFDB8" w14:textId="122599C1" w:rsidR="004C48C6" w:rsidRPr="00FD53AD" w:rsidRDefault="001B33B8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</w:t>
            </w:r>
            <w:r w:rsidR="004C48C6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94</w:t>
            </w:r>
          </w:p>
        </w:tc>
        <w:tc>
          <w:tcPr>
            <w:tcW w:w="1134" w:type="dxa"/>
          </w:tcPr>
          <w:p w14:paraId="466B753A" w14:textId="0EBC778E" w:rsidR="004C48C6" w:rsidRPr="00FD53AD" w:rsidRDefault="001B33B8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4C48C6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41</w:t>
            </w:r>
          </w:p>
        </w:tc>
        <w:tc>
          <w:tcPr>
            <w:tcW w:w="1276" w:type="dxa"/>
          </w:tcPr>
          <w:p w14:paraId="237D15CD" w14:textId="01667C88" w:rsidR="004C48C6" w:rsidRPr="00FD53AD" w:rsidRDefault="001B33B8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</w:t>
            </w:r>
            <w:r w:rsidR="004C48C6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25</w:t>
            </w:r>
          </w:p>
        </w:tc>
        <w:tc>
          <w:tcPr>
            <w:tcW w:w="992" w:type="dxa"/>
          </w:tcPr>
          <w:p w14:paraId="10BA2A40" w14:textId="31EB38FC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1B33B8">
              <w:rPr>
                <w:rFonts w:cstheme="minorHAnsi"/>
                <w:sz w:val="18"/>
                <w:szCs w:val="18"/>
              </w:rPr>
              <w:t>980</w:t>
            </w:r>
          </w:p>
        </w:tc>
        <w:tc>
          <w:tcPr>
            <w:tcW w:w="1412" w:type="dxa"/>
          </w:tcPr>
          <w:p w14:paraId="72743401" w14:textId="27F5E8A6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2B5FA4F8" w14:textId="6EFC11FB" w:rsidTr="004C48C6">
        <w:tc>
          <w:tcPr>
            <w:tcW w:w="1943" w:type="dxa"/>
          </w:tcPr>
          <w:p w14:paraId="00D4124C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2CE989E" w14:textId="5FFB17DC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Age (Adult)</w:t>
            </w:r>
          </w:p>
        </w:tc>
        <w:tc>
          <w:tcPr>
            <w:tcW w:w="992" w:type="dxa"/>
          </w:tcPr>
          <w:p w14:paraId="2AC1C948" w14:textId="7D8FBE9F" w:rsidR="004C48C6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675392F7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39F655" w14:textId="77777777" w:rsidR="004C48C6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ABE43C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74AC1B1" w14:textId="1FEAFEA0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1157EC34" w14:textId="69F598B6" w:rsidTr="004C48C6">
        <w:tc>
          <w:tcPr>
            <w:tcW w:w="1943" w:type="dxa"/>
          </w:tcPr>
          <w:p w14:paraId="2950D9EB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DC4D3A1" w14:textId="1E09E0EE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Sex (F)</w:t>
            </w:r>
          </w:p>
        </w:tc>
        <w:tc>
          <w:tcPr>
            <w:tcW w:w="992" w:type="dxa"/>
          </w:tcPr>
          <w:p w14:paraId="22F7975D" w14:textId="0EE2B49B" w:rsidR="004C48C6" w:rsidRPr="00FD53AD" w:rsidRDefault="001B33B8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4C48C6"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44</w:t>
            </w:r>
          </w:p>
        </w:tc>
        <w:tc>
          <w:tcPr>
            <w:tcW w:w="1134" w:type="dxa"/>
          </w:tcPr>
          <w:p w14:paraId="0F769664" w14:textId="52A950DD" w:rsidR="004C48C6" w:rsidRPr="00FD53AD" w:rsidRDefault="001B33B8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4C48C6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41</w:t>
            </w:r>
          </w:p>
        </w:tc>
        <w:tc>
          <w:tcPr>
            <w:tcW w:w="1276" w:type="dxa"/>
          </w:tcPr>
          <w:p w14:paraId="5374385E" w14:textId="181EEE95" w:rsidR="004C48C6" w:rsidRPr="00FD53AD" w:rsidRDefault="001B33B8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92</w:t>
            </w:r>
          </w:p>
        </w:tc>
        <w:tc>
          <w:tcPr>
            <w:tcW w:w="992" w:type="dxa"/>
          </w:tcPr>
          <w:p w14:paraId="2CA35746" w14:textId="16EADDD3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1B33B8">
              <w:rPr>
                <w:rFonts w:cstheme="minorHAnsi"/>
                <w:sz w:val="18"/>
                <w:szCs w:val="18"/>
              </w:rPr>
              <w:t>927</w:t>
            </w:r>
          </w:p>
        </w:tc>
        <w:tc>
          <w:tcPr>
            <w:tcW w:w="1412" w:type="dxa"/>
          </w:tcPr>
          <w:p w14:paraId="0DF07029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1E759D99" w14:textId="5C0B99E7" w:rsidTr="004C48C6">
        <w:tc>
          <w:tcPr>
            <w:tcW w:w="1943" w:type="dxa"/>
          </w:tcPr>
          <w:p w14:paraId="52C4747D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5B5C430" w14:textId="1AC61C3F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Sex (M)</w:t>
            </w:r>
          </w:p>
        </w:tc>
        <w:tc>
          <w:tcPr>
            <w:tcW w:w="992" w:type="dxa"/>
          </w:tcPr>
          <w:p w14:paraId="39344B0A" w14:textId="686640E5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262FA42A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B99775" w14:textId="77777777" w:rsidR="004C48C6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F41FD2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41C17EC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45E463FC" w14:textId="04CE8CE2" w:rsidTr="004C48C6">
        <w:tc>
          <w:tcPr>
            <w:tcW w:w="1943" w:type="dxa"/>
          </w:tcPr>
          <w:p w14:paraId="58C55267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4F71428" w14:textId="77777777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5CD1B19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955C63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05EE53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94AE02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2FF6CE8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72939BC7" w14:textId="1C01B99B" w:rsidTr="004C48C6">
        <w:tc>
          <w:tcPr>
            <w:tcW w:w="1943" w:type="dxa"/>
          </w:tcPr>
          <w:p w14:paraId="10982851" w14:textId="10951554" w:rsidR="00397C5E" w:rsidRPr="00FD53AD" w:rsidRDefault="00D9552D" w:rsidP="00397C5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T</w:t>
            </w:r>
            <w:r w:rsidR="00397C5E" w:rsidRPr="00FD53A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13" w:type="dxa"/>
          </w:tcPr>
          <w:p w14:paraId="7A3ACE2F" w14:textId="697CB459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D53AD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3D04D9DC" w14:textId="5AB6A196" w:rsidR="00397C5E" w:rsidRPr="00FD53AD" w:rsidRDefault="001B33B8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  <w:r w:rsidR="00397C5E" w:rsidRPr="00FD53AD">
              <w:rPr>
                <w:rFonts w:cstheme="minorHAnsi"/>
                <w:sz w:val="18"/>
                <w:szCs w:val="18"/>
              </w:rPr>
              <w:t>.</w:t>
            </w:r>
            <w:r w:rsidR="00397C5E">
              <w:rPr>
                <w:rFonts w:cstheme="minorHAnsi"/>
                <w:sz w:val="18"/>
                <w:szCs w:val="18"/>
              </w:rPr>
              <w:t>59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E269F44" w14:textId="2DCA279A" w:rsidR="00397C5E" w:rsidRPr="00FD53AD" w:rsidRDefault="001B33B8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397C5E" w:rsidRPr="00FD53AD">
              <w:rPr>
                <w:rFonts w:cstheme="minorHAnsi"/>
                <w:sz w:val="18"/>
                <w:szCs w:val="18"/>
              </w:rPr>
              <w:t>.</w:t>
            </w:r>
            <w:r w:rsidR="00397C5E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14:paraId="2AB8E572" w14:textId="26139190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1B33B8">
              <w:rPr>
                <w:rFonts w:cstheme="minorHAnsi"/>
                <w:sz w:val="18"/>
                <w:szCs w:val="18"/>
              </w:rPr>
              <w:t>7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 w:rsidR="001B33B8">
              <w:rPr>
                <w:rFonts w:cstheme="minorHAnsi"/>
                <w:sz w:val="18"/>
                <w:szCs w:val="18"/>
              </w:rPr>
              <w:t>531</w:t>
            </w:r>
          </w:p>
        </w:tc>
        <w:tc>
          <w:tcPr>
            <w:tcW w:w="992" w:type="dxa"/>
          </w:tcPr>
          <w:p w14:paraId="12471611" w14:textId="18350F82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093A2111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440C75A6" w14:textId="161344AC" w:rsidTr="004C48C6">
        <w:tc>
          <w:tcPr>
            <w:tcW w:w="1943" w:type="dxa"/>
          </w:tcPr>
          <w:p w14:paraId="5A6E3045" w14:textId="77777777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3CC094C" w14:textId="07FCBCB8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658D6094" w14:textId="5F7F16F7" w:rsidR="00397C5E" w:rsidRPr="00FD53AD" w:rsidRDefault="001B33B8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397C5E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13</w:t>
            </w:r>
          </w:p>
        </w:tc>
        <w:tc>
          <w:tcPr>
            <w:tcW w:w="1134" w:type="dxa"/>
          </w:tcPr>
          <w:p w14:paraId="7BBF01E7" w14:textId="65915507" w:rsidR="00397C5E" w:rsidRPr="00FD53AD" w:rsidRDefault="001B33B8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397C5E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72</w:t>
            </w:r>
          </w:p>
        </w:tc>
        <w:tc>
          <w:tcPr>
            <w:tcW w:w="1276" w:type="dxa"/>
          </w:tcPr>
          <w:p w14:paraId="69B8E996" w14:textId="7C1A2BCB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 w:rsidR="001B33B8">
              <w:rPr>
                <w:rFonts w:cstheme="minorHAnsi"/>
                <w:sz w:val="18"/>
                <w:szCs w:val="18"/>
              </w:rPr>
              <w:t>344</w:t>
            </w:r>
          </w:p>
        </w:tc>
        <w:tc>
          <w:tcPr>
            <w:tcW w:w="992" w:type="dxa"/>
          </w:tcPr>
          <w:p w14:paraId="75E60445" w14:textId="47288E86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1B33B8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1412" w:type="dxa"/>
          </w:tcPr>
          <w:p w14:paraId="7C3E3680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62353417" w14:textId="79BDB94B" w:rsidTr="004C48C6">
        <w:tc>
          <w:tcPr>
            <w:tcW w:w="1943" w:type="dxa"/>
          </w:tcPr>
          <w:p w14:paraId="0EFD26F4" w14:textId="77777777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D0A3FDE" w14:textId="12E16AE5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D40E3F6" w14:textId="7641F539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3D765D09" w14:textId="15B59563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0DC081A" w14:textId="7A547912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2F7B28" w14:textId="3D7631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E7A688E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3B5756F3" w14:textId="390A0899" w:rsidTr="004C48C6">
        <w:tc>
          <w:tcPr>
            <w:tcW w:w="1943" w:type="dxa"/>
          </w:tcPr>
          <w:p w14:paraId="52E7F7A7" w14:textId="77777777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E1C3CC9" w14:textId="4CF0FEAF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0C54AA1D" w14:textId="78A1F461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1B33B8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70ECBC4" w14:textId="268F9C7A" w:rsidR="00397C5E" w:rsidRPr="00FD53AD" w:rsidRDefault="001B33B8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397C5E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74</w:t>
            </w:r>
          </w:p>
        </w:tc>
        <w:tc>
          <w:tcPr>
            <w:tcW w:w="1276" w:type="dxa"/>
          </w:tcPr>
          <w:p w14:paraId="7DABDEA3" w14:textId="4FD3352A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1B33B8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992" w:type="dxa"/>
          </w:tcPr>
          <w:p w14:paraId="45891B82" w14:textId="2A86AFC5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1B33B8">
              <w:rPr>
                <w:rFonts w:cstheme="minorHAnsi"/>
                <w:sz w:val="18"/>
                <w:szCs w:val="18"/>
              </w:rPr>
              <w:t>779</w:t>
            </w:r>
          </w:p>
        </w:tc>
        <w:tc>
          <w:tcPr>
            <w:tcW w:w="1412" w:type="dxa"/>
          </w:tcPr>
          <w:p w14:paraId="50F8968B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77848110" w14:textId="6BB43ED7" w:rsidTr="004C48C6">
        <w:tc>
          <w:tcPr>
            <w:tcW w:w="1943" w:type="dxa"/>
          </w:tcPr>
          <w:p w14:paraId="39879CEF" w14:textId="77777777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0AF747B" w14:textId="1EB26898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614621D" w14:textId="77100AAB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7049454" w14:textId="0BE40491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BB3148" w14:textId="51B0EF95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5E7E08" w14:textId="7230B58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CDBB0F8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35B969B9" w14:textId="13210578" w:rsidTr="004C48C6">
        <w:tc>
          <w:tcPr>
            <w:tcW w:w="1943" w:type="dxa"/>
          </w:tcPr>
          <w:p w14:paraId="61D55384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1582BDD" w14:textId="34FC6F70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978A3D" w14:textId="10D3AC93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9F0E8B" w14:textId="7177826E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FDAFCF" w14:textId="7DEFBECC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4E4C5A" w14:textId="5E084299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4DB8B4E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56E09174" w14:textId="257C30D0" w:rsidTr="004C48C6">
        <w:tc>
          <w:tcPr>
            <w:tcW w:w="1943" w:type="dxa"/>
          </w:tcPr>
          <w:p w14:paraId="1DC48E43" w14:textId="425FF1CF" w:rsidR="002D27A2" w:rsidRPr="00FD53AD" w:rsidRDefault="00D9552D" w:rsidP="002D27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P</w:t>
            </w:r>
            <w:r w:rsidR="002D27A2" w:rsidRPr="00FD53A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13" w:type="dxa"/>
          </w:tcPr>
          <w:p w14:paraId="18926979" w14:textId="305C01BE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D53AD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43E50539" w14:textId="6938B6C5" w:rsidR="002D27A2" w:rsidRPr="00FD53AD" w:rsidRDefault="001B33B8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</w:t>
            </w:r>
            <w:r w:rsidR="002D27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61</w:t>
            </w:r>
          </w:p>
        </w:tc>
        <w:tc>
          <w:tcPr>
            <w:tcW w:w="1134" w:type="dxa"/>
          </w:tcPr>
          <w:p w14:paraId="44063360" w14:textId="0679B893" w:rsidR="002D27A2" w:rsidRPr="00FD53AD" w:rsidRDefault="001B33B8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2D27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79</w:t>
            </w:r>
          </w:p>
        </w:tc>
        <w:tc>
          <w:tcPr>
            <w:tcW w:w="1276" w:type="dxa"/>
          </w:tcPr>
          <w:p w14:paraId="3CEDB148" w14:textId="2C483704" w:rsidR="002D27A2" w:rsidRPr="00FD53AD" w:rsidRDefault="001B33B8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  <w:r w:rsidR="002D27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14</w:t>
            </w:r>
          </w:p>
        </w:tc>
        <w:tc>
          <w:tcPr>
            <w:tcW w:w="992" w:type="dxa"/>
          </w:tcPr>
          <w:p w14:paraId="05B6F4F8" w14:textId="727FF51A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2869709C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0F8E3704" w14:textId="7011CA5D" w:rsidTr="004C48C6">
        <w:tc>
          <w:tcPr>
            <w:tcW w:w="1943" w:type="dxa"/>
          </w:tcPr>
          <w:p w14:paraId="0038F44C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400C354" w14:textId="3ECC892A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4C523E70" w14:textId="67E6534E" w:rsidR="002D27A2" w:rsidRPr="00FD53AD" w:rsidRDefault="001B33B8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  <w:r w:rsidR="002D27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83</w:t>
            </w:r>
          </w:p>
        </w:tc>
        <w:tc>
          <w:tcPr>
            <w:tcW w:w="1134" w:type="dxa"/>
          </w:tcPr>
          <w:p w14:paraId="0A323D83" w14:textId="13FD04B5" w:rsidR="002D27A2" w:rsidRPr="00FD53AD" w:rsidRDefault="001B33B8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2D27A2" w:rsidRPr="00FD53AD">
              <w:rPr>
                <w:rFonts w:cstheme="minorHAnsi"/>
                <w:sz w:val="18"/>
                <w:szCs w:val="18"/>
              </w:rPr>
              <w:t>.6</w:t>
            </w: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276" w:type="dxa"/>
          </w:tcPr>
          <w:p w14:paraId="446E7081" w14:textId="61C153C7" w:rsidR="002D27A2" w:rsidRPr="00FD53AD" w:rsidRDefault="001B33B8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2D27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12</w:t>
            </w:r>
          </w:p>
        </w:tc>
        <w:tc>
          <w:tcPr>
            <w:tcW w:w="992" w:type="dxa"/>
          </w:tcPr>
          <w:p w14:paraId="5BDEDB41" w14:textId="4ADC9286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1B33B8">
              <w:rPr>
                <w:rFonts w:cstheme="minorHAnsi"/>
                <w:sz w:val="18"/>
                <w:szCs w:val="18"/>
              </w:rPr>
              <w:t>01</w:t>
            </w:r>
          </w:p>
        </w:tc>
        <w:tc>
          <w:tcPr>
            <w:tcW w:w="1412" w:type="dxa"/>
          </w:tcPr>
          <w:p w14:paraId="758D4CBD" w14:textId="10DE3849" w:rsidR="002D27A2" w:rsidRPr="00FD53AD" w:rsidRDefault="003D6F0D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.524 (1.845)</w:t>
            </w:r>
          </w:p>
        </w:tc>
      </w:tr>
      <w:tr w:rsidR="002D27A2" w:rsidRPr="00FD53AD" w14:paraId="18FF68EE" w14:textId="48C5F1B6" w:rsidTr="004C48C6">
        <w:tc>
          <w:tcPr>
            <w:tcW w:w="1943" w:type="dxa"/>
          </w:tcPr>
          <w:p w14:paraId="5DE1453B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629CBCA" w14:textId="5014492F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C7BD8AE" w14:textId="1D942FA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26344BF3" w14:textId="549798C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5280B8" w14:textId="0D3C1252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20EBB5" w14:textId="595E2EF3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CD6A11D" w14:textId="3D373B2D" w:rsidR="002D27A2" w:rsidRPr="00FD53AD" w:rsidRDefault="003D6F0D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.842 (1.862)</w:t>
            </w:r>
          </w:p>
        </w:tc>
      </w:tr>
      <w:tr w:rsidR="002D27A2" w:rsidRPr="00FD53AD" w14:paraId="492B3B97" w14:textId="00EFD91D" w:rsidTr="004C48C6">
        <w:tc>
          <w:tcPr>
            <w:tcW w:w="1943" w:type="dxa"/>
          </w:tcPr>
          <w:p w14:paraId="196934B3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4178061" w14:textId="364D8518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44A502C6" w14:textId="30FE2DDE" w:rsidR="002D27A2" w:rsidRPr="00FD53AD" w:rsidRDefault="003D6F0D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</w:t>
            </w:r>
            <w:r w:rsidR="002D27A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39</w:t>
            </w:r>
          </w:p>
        </w:tc>
        <w:tc>
          <w:tcPr>
            <w:tcW w:w="1134" w:type="dxa"/>
          </w:tcPr>
          <w:p w14:paraId="09683163" w14:textId="627E942E" w:rsidR="002D27A2" w:rsidRPr="00FD53AD" w:rsidRDefault="003D6F0D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2D27A2" w:rsidRPr="00FD53AD">
              <w:rPr>
                <w:rFonts w:cstheme="minorHAnsi"/>
                <w:sz w:val="18"/>
                <w:szCs w:val="18"/>
              </w:rPr>
              <w:t>.</w:t>
            </w:r>
            <w:r w:rsidR="002D27A2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7D3B5311" w14:textId="4CC5B093" w:rsidR="002D27A2" w:rsidRPr="00FD53AD" w:rsidRDefault="003D6F0D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</w:t>
            </w:r>
            <w:r w:rsidR="002D27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07</w:t>
            </w:r>
          </w:p>
        </w:tc>
        <w:tc>
          <w:tcPr>
            <w:tcW w:w="992" w:type="dxa"/>
          </w:tcPr>
          <w:p w14:paraId="67EEA48A" w14:textId="1D3FF5A6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3D6F0D">
              <w:rPr>
                <w:rFonts w:cstheme="minorHAnsi"/>
                <w:sz w:val="18"/>
                <w:szCs w:val="18"/>
              </w:rPr>
              <w:t>005</w:t>
            </w:r>
          </w:p>
        </w:tc>
        <w:tc>
          <w:tcPr>
            <w:tcW w:w="1412" w:type="dxa"/>
          </w:tcPr>
          <w:p w14:paraId="0C68DF84" w14:textId="1A6443A9" w:rsidR="002D27A2" w:rsidRPr="00FD53AD" w:rsidRDefault="003D6F0D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.363 (1.792)</w:t>
            </w:r>
          </w:p>
        </w:tc>
      </w:tr>
      <w:tr w:rsidR="002D27A2" w:rsidRPr="00FD53AD" w14:paraId="41725D62" w14:textId="2E53845A" w:rsidTr="004C48C6">
        <w:tc>
          <w:tcPr>
            <w:tcW w:w="1943" w:type="dxa"/>
          </w:tcPr>
          <w:p w14:paraId="1A99FA8E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02DE63D" w14:textId="792A6139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BE68509" w14:textId="5CEE3F1D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58A59B2" w14:textId="367D2D8D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A0010B" w14:textId="30FEB54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54D4BF" w14:textId="7CADC22A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50934EB" w14:textId="59A532AC" w:rsidR="002D27A2" w:rsidRPr="00FD53AD" w:rsidRDefault="003D6F0D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.002 (1.918)</w:t>
            </w:r>
          </w:p>
        </w:tc>
      </w:tr>
      <w:tr w:rsidR="002D27A2" w:rsidRPr="00FD53AD" w14:paraId="56F344D8" w14:textId="5D3FF0C0" w:rsidTr="004C48C6">
        <w:tc>
          <w:tcPr>
            <w:tcW w:w="1943" w:type="dxa"/>
          </w:tcPr>
          <w:p w14:paraId="5B7542B4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C8CE5E2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5BD790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69553A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F76877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6F6145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903E1F1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2D67FF65" w14:textId="24FFE5D8" w:rsidTr="004C48C6">
        <w:tc>
          <w:tcPr>
            <w:tcW w:w="1943" w:type="dxa"/>
          </w:tcPr>
          <w:p w14:paraId="22D05970" w14:textId="75CC782C" w:rsidR="002D27A2" w:rsidRPr="00FD53AD" w:rsidRDefault="00D9552D" w:rsidP="002D27A2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="002D27A2" w:rsidRPr="00FD53A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13" w:type="dxa"/>
          </w:tcPr>
          <w:p w14:paraId="2E03D67C" w14:textId="73EB636C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D32FB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644820BF" w14:textId="3544A346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5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686</w:t>
            </w:r>
          </w:p>
        </w:tc>
        <w:tc>
          <w:tcPr>
            <w:tcW w:w="1134" w:type="dxa"/>
          </w:tcPr>
          <w:p w14:paraId="3E1D2717" w14:textId="4CACC71A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591</w:t>
            </w:r>
          </w:p>
        </w:tc>
        <w:tc>
          <w:tcPr>
            <w:tcW w:w="1276" w:type="dxa"/>
          </w:tcPr>
          <w:p w14:paraId="7F715FD0" w14:textId="4E4FF900" w:rsidR="002D27A2" w:rsidRPr="00DD32FB" w:rsidRDefault="00D70F9E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9</w:t>
            </w:r>
            <w:r w:rsidR="002D27A2" w:rsidRPr="00DD32FB">
              <w:rPr>
                <w:rFonts w:cstheme="minorHAnsi"/>
                <w:sz w:val="18"/>
                <w:szCs w:val="18"/>
              </w:rPr>
              <w:t>.6</w:t>
            </w:r>
            <w:r w:rsidRPr="00DD32FB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3B75B330" w14:textId="27A8D8F7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08215CB9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502F5D9C" w14:textId="02EEE31A" w:rsidTr="004C48C6">
        <w:tc>
          <w:tcPr>
            <w:tcW w:w="1943" w:type="dxa"/>
          </w:tcPr>
          <w:p w14:paraId="09BDA00F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AB2152C" w14:textId="29551966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2CE31BE4" w14:textId="180C8A7D" w:rsidR="002D27A2" w:rsidRPr="00DD32FB" w:rsidRDefault="00D70F9E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</w:t>
            </w:r>
            <w:r w:rsidR="00DD32FB" w:rsidRPr="00DD32FB">
              <w:rPr>
                <w:rFonts w:cstheme="minorHAnsi"/>
                <w:sz w:val="18"/>
                <w:szCs w:val="18"/>
              </w:rPr>
              <w:t>0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="00DD32FB" w:rsidRPr="00DD32FB">
              <w:rPr>
                <w:rFonts w:cstheme="minorHAnsi"/>
                <w:sz w:val="18"/>
                <w:szCs w:val="18"/>
              </w:rPr>
              <w:t>970</w:t>
            </w:r>
          </w:p>
        </w:tc>
        <w:tc>
          <w:tcPr>
            <w:tcW w:w="1134" w:type="dxa"/>
          </w:tcPr>
          <w:p w14:paraId="1FB1CAAE" w14:textId="4D7EFAE6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668</w:t>
            </w:r>
          </w:p>
        </w:tc>
        <w:tc>
          <w:tcPr>
            <w:tcW w:w="1276" w:type="dxa"/>
          </w:tcPr>
          <w:p w14:paraId="02B92851" w14:textId="733CA607" w:rsidR="002D27A2" w:rsidRPr="00DD32FB" w:rsidRDefault="00D70F9E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</w:t>
            </w:r>
            <w:r w:rsidR="002D27A2" w:rsidRPr="00DD32FB">
              <w:rPr>
                <w:rFonts w:cstheme="minorHAnsi"/>
                <w:sz w:val="18"/>
                <w:szCs w:val="18"/>
              </w:rPr>
              <w:t>1.45</w:t>
            </w:r>
            <w:r w:rsidRPr="00DD32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44C5A42" w14:textId="6F322EDC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D70F9E" w:rsidRPr="00DD32FB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1412" w:type="dxa"/>
          </w:tcPr>
          <w:p w14:paraId="218B1146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4CD723A7" w14:textId="6F226014" w:rsidTr="004C48C6">
        <w:tc>
          <w:tcPr>
            <w:tcW w:w="1943" w:type="dxa"/>
          </w:tcPr>
          <w:p w14:paraId="44270D07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92B99D7" w14:textId="4362692C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</w:t>
            </w:r>
            <w:proofErr w:type="spellStart"/>
            <w:r w:rsidRPr="00DD32FB"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 w:rsidRPr="00DD32F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8B98DD9" w14:textId="3D7AEF6A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1836EE9" w14:textId="5EE98B54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42B983" w14:textId="0412C3AE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D39A67" w14:textId="565488D9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4CCD235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76D94FC7" w14:textId="10A9074F" w:rsidTr="004C48C6">
        <w:tc>
          <w:tcPr>
            <w:tcW w:w="1943" w:type="dxa"/>
          </w:tcPr>
          <w:p w14:paraId="747FAD62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12B8222" w14:textId="1339E62F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5D2C442B" w14:textId="14F87504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902</w:t>
            </w:r>
          </w:p>
        </w:tc>
        <w:tc>
          <w:tcPr>
            <w:tcW w:w="1134" w:type="dxa"/>
          </w:tcPr>
          <w:p w14:paraId="063FFC18" w14:textId="1FF1330A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667</w:t>
            </w:r>
          </w:p>
        </w:tc>
        <w:tc>
          <w:tcPr>
            <w:tcW w:w="1276" w:type="dxa"/>
          </w:tcPr>
          <w:p w14:paraId="5FB6C95B" w14:textId="1D2B64E5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1.</w:t>
            </w:r>
            <w:r w:rsidR="00D70F9E" w:rsidRPr="00DD32FB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992" w:type="dxa"/>
          </w:tcPr>
          <w:p w14:paraId="0257A172" w14:textId="70FC0030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D70F9E" w:rsidRPr="00DD32FB">
              <w:rPr>
                <w:rFonts w:cstheme="minorHAnsi"/>
                <w:sz w:val="18"/>
                <w:szCs w:val="18"/>
              </w:rPr>
              <w:t>18</w:t>
            </w:r>
            <w:r w:rsidRPr="00DD32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3F8A2330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6B71EE24" w14:textId="3174B8D6" w:rsidTr="004C48C6">
        <w:tc>
          <w:tcPr>
            <w:tcW w:w="1943" w:type="dxa"/>
          </w:tcPr>
          <w:p w14:paraId="09D67C6F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470718A" w14:textId="45471A56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M)</w:t>
            </w:r>
          </w:p>
        </w:tc>
        <w:tc>
          <w:tcPr>
            <w:tcW w:w="992" w:type="dxa"/>
          </w:tcPr>
          <w:p w14:paraId="68C06BFC" w14:textId="0EBF2754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38FB8CDF" w14:textId="43F60E5C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581730" w14:textId="6198F4D9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7E4D8D" w14:textId="4092FA4B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5E3BFC2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0B2A08B4" w14:textId="6D406365" w:rsidTr="004C48C6">
        <w:tc>
          <w:tcPr>
            <w:tcW w:w="1943" w:type="dxa"/>
          </w:tcPr>
          <w:p w14:paraId="0CC9C5B4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3B25026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B99FC3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32F381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3B4526A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CA68F9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A320570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10052D4E" w14:textId="4C077B52" w:rsidTr="004C48C6">
        <w:tc>
          <w:tcPr>
            <w:tcW w:w="1943" w:type="dxa"/>
          </w:tcPr>
          <w:p w14:paraId="669C989C" w14:textId="2519BF9F" w:rsidR="002D27A2" w:rsidRPr="00FD53AD" w:rsidRDefault="00D9552D" w:rsidP="002D27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REA </w:t>
            </w:r>
          </w:p>
        </w:tc>
        <w:tc>
          <w:tcPr>
            <w:tcW w:w="1313" w:type="dxa"/>
          </w:tcPr>
          <w:p w14:paraId="209793DB" w14:textId="786C2EC4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D53AD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721003B5" w14:textId="1D29E484" w:rsidR="002D27A2" w:rsidRPr="00FD53AD" w:rsidRDefault="00B31C0C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793963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34</w:t>
            </w:r>
          </w:p>
        </w:tc>
        <w:tc>
          <w:tcPr>
            <w:tcW w:w="1134" w:type="dxa"/>
          </w:tcPr>
          <w:p w14:paraId="6B6B3E12" w14:textId="2F3EB76A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B31C0C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1276" w:type="dxa"/>
          </w:tcPr>
          <w:p w14:paraId="0C393A8B" w14:textId="0A673212" w:rsidR="002D27A2" w:rsidRPr="00FD53AD" w:rsidRDefault="00B31C0C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  <w:r w:rsidR="00793963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992" w:type="dxa"/>
          </w:tcPr>
          <w:p w14:paraId="0A879FAC" w14:textId="656BD125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5612C644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6161EAA8" w14:textId="294CF180" w:rsidTr="004C48C6">
        <w:tc>
          <w:tcPr>
            <w:tcW w:w="1943" w:type="dxa"/>
          </w:tcPr>
          <w:p w14:paraId="31A7B612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A0094E1" w14:textId="3FD61FD1" w:rsidR="002D27A2" w:rsidRPr="00EC79B9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EC79B9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535C2207" w14:textId="5A0D4A76" w:rsidR="002D27A2" w:rsidRPr="00EC79B9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C79B9">
              <w:rPr>
                <w:rFonts w:cstheme="minorHAnsi"/>
                <w:sz w:val="18"/>
                <w:szCs w:val="18"/>
              </w:rPr>
              <w:t>-0.</w:t>
            </w:r>
            <w:r w:rsidR="00B31C0C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1134" w:type="dxa"/>
          </w:tcPr>
          <w:p w14:paraId="1092396B" w14:textId="53B3D7B5" w:rsidR="002D27A2" w:rsidRPr="00EC79B9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C79B9">
              <w:rPr>
                <w:rFonts w:cstheme="minorHAnsi"/>
                <w:sz w:val="18"/>
                <w:szCs w:val="18"/>
              </w:rPr>
              <w:t>0.</w:t>
            </w:r>
            <w:r w:rsidR="00B31C0C">
              <w:rPr>
                <w:rFonts w:cstheme="minorHAnsi"/>
                <w:sz w:val="18"/>
                <w:szCs w:val="18"/>
              </w:rPr>
              <w:t>10</w:t>
            </w:r>
            <w:r w:rsidRPr="00EC79B9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54B16D4D" w14:textId="691FFBD1" w:rsidR="002D27A2" w:rsidRPr="00EC79B9" w:rsidRDefault="00B31C0C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</w:t>
            </w:r>
            <w:r w:rsidR="00793963" w:rsidRPr="00EC79B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992" w:type="dxa"/>
          </w:tcPr>
          <w:p w14:paraId="35BAFBFD" w14:textId="5B5C66E8" w:rsidR="002D27A2" w:rsidRPr="00EC79B9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C79B9">
              <w:rPr>
                <w:rFonts w:cstheme="minorHAnsi"/>
                <w:sz w:val="18"/>
                <w:szCs w:val="18"/>
              </w:rPr>
              <w:t>0.0</w:t>
            </w:r>
            <w:r w:rsidR="00B31C0C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412" w:type="dxa"/>
          </w:tcPr>
          <w:p w14:paraId="07D98A54" w14:textId="7D2813E0" w:rsidR="002D27A2" w:rsidRPr="00B31C0C" w:rsidRDefault="00B31C0C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31C0C">
              <w:rPr>
                <w:rFonts w:cstheme="minorHAnsi"/>
                <w:sz w:val="18"/>
                <w:szCs w:val="18"/>
              </w:rPr>
              <w:t>1</w:t>
            </w:r>
            <w:r w:rsidR="00EC79B9" w:rsidRPr="00B31C0C">
              <w:rPr>
                <w:rFonts w:cstheme="minorHAnsi"/>
                <w:sz w:val="18"/>
                <w:szCs w:val="18"/>
              </w:rPr>
              <w:t>.</w:t>
            </w:r>
            <w:r w:rsidRPr="00B31C0C">
              <w:rPr>
                <w:rFonts w:cstheme="minorHAnsi"/>
                <w:sz w:val="18"/>
                <w:szCs w:val="18"/>
              </w:rPr>
              <w:t>726</w:t>
            </w:r>
            <w:r w:rsidR="00EC79B9" w:rsidRPr="00B31C0C">
              <w:rPr>
                <w:rFonts w:cstheme="minorHAnsi"/>
                <w:sz w:val="18"/>
                <w:szCs w:val="18"/>
              </w:rPr>
              <w:t xml:space="preserve"> (</w:t>
            </w:r>
            <w:r w:rsidRPr="00B31C0C">
              <w:rPr>
                <w:rFonts w:cstheme="minorHAnsi"/>
                <w:sz w:val="18"/>
                <w:szCs w:val="18"/>
              </w:rPr>
              <w:t>0</w:t>
            </w:r>
            <w:r w:rsidR="00EC79B9" w:rsidRPr="00B31C0C">
              <w:rPr>
                <w:rFonts w:cstheme="minorHAnsi"/>
                <w:sz w:val="18"/>
                <w:szCs w:val="18"/>
              </w:rPr>
              <w:t>.</w:t>
            </w:r>
            <w:r w:rsidRPr="00B31C0C">
              <w:rPr>
                <w:rFonts w:cstheme="minorHAnsi"/>
                <w:sz w:val="18"/>
                <w:szCs w:val="18"/>
              </w:rPr>
              <w:t>071</w:t>
            </w:r>
            <w:r w:rsidR="00EC79B9" w:rsidRPr="00B31C0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D27A2" w:rsidRPr="00FD53AD" w14:paraId="748EAD38" w14:textId="3F9C6F4A" w:rsidTr="004C48C6">
        <w:tc>
          <w:tcPr>
            <w:tcW w:w="1943" w:type="dxa"/>
          </w:tcPr>
          <w:p w14:paraId="04740F65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37F396E" w14:textId="7DE0690E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2CB2373" w14:textId="08577F52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61BE198" w14:textId="4CCFE4F9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AA76F0" w14:textId="1420E3CD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A18C42" w14:textId="0A63076F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F663B41" w14:textId="131C747B" w:rsidR="002D27A2" w:rsidRPr="00B31C0C" w:rsidRDefault="00B31C0C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31C0C">
              <w:rPr>
                <w:rFonts w:cstheme="minorHAnsi"/>
                <w:sz w:val="18"/>
                <w:szCs w:val="18"/>
              </w:rPr>
              <w:t>1</w:t>
            </w:r>
            <w:r w:rsidR="00EC79B9" w:rsidRPr="00B31C0C">
              <w:rPr>
                <w:rFonts w:cstheme="minorHAnsi"/>
                <w:sz w:val="18"/>
                <w:szCs w:val="18"/>
              </w:rPr>
              <w:t>.</w:t>
            </w:r>
            <w:r w:rsidRPr="00B31C0C">
              <w:rPr>
                <w:rFonts w:cstheme="minorHAnsi"/>
                <w:sz w:val="18"/>
                <w:szCs w:val="18"/>
              </w:rPr>
              <w:t>956</w:t>
            </w:r>
            <w:r w:rsidR="00EC79B9" w:rsidRPr="00B31C0C">
              <w:rPr>
                <w:rFonts w:cstheme="minorHAnsi"/>
                <w:sz w:val="18"/>
                <w:szCs w:val="18"/>
              </w:rPr>
              <w:t xml:space="preserve"> (</w:t>
            </w:r>
            <w:r w:rsidRPr="00B31C0C">
              <w:rPr>
                <w:rFonts w:cstheme="minorHAnsi"/>
                <w:sz w:val="18"/>
                <w:szCs w:val="18"/>
              </w:rPr>
              <w:t>0</w:t>
            </w:r>
            <w:r w:rsidR="00EC79B9" w:rsidRPr="00B31C0C">
              <w:rPr>
                <w:rFonts w:cstheme="minorHAnsi"/>
                <w:sz w:val="18"/>
                <w:szCs w:val="18"/>
              </w:rPr>
              <w:t>.</w:t>
            </w:r>
            <w:r w:rsidRPr="00B31C0C">
              <w:rPr>
                <w:rFonts w:cstheme="minorHAnsi"/>
                <w:sz w:val="18"/>
                <w:szCs w:val="18"/>
              </w:rPr>
              <w:t>075</w:t>
            </w:r>
            <w:r w:rsidR="00EC79B9" w:rsidRPr="00B31C0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D27A2" w:rsidRPr="00FD53AD" w14:paraId="7C0600EC" w14:textId="3FFC107E" w:rsidTr="004C48C6">
        <w:tc>
          <w:tcPr>
            <w:tcW w:w="1943" w:type="dxa"/>
          </w:tcPr>
          <w:p w14:paraId="20983741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A8C8079" w14:textId="0CB35EF6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4B295CDA" w14:textId="328F4BA9" w:rsidR="002D27A2" w:rsidRPr="00FD53AD" w:rsidRDefault="00B31C0C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93963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58</w:t>
            </w:r>
          </w:p>
        </w:tc>
        <w:tc>
          <w:tcPr>
            <w:tcW w:w="1134" w:type="dxa"/>
          </w:tcPr>
          <w:p w14:paraId="0CDBE832" w14:textId="7B3CB827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B31C0C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B678733" w14:textId="67B0AD64" w:rsidR="002D27A2" w:rsidRPr="00FD53AD" w:rsidRDefault="00B31C0C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93963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526</w:t>
            </w:r>
          </w:p>
        </w:tc>
        <w:tc>
          <w:tcPr>
            <w:tcW w:w="992" w:type="dxa"/>
          </w:tcPr>
          <w:p w14:paraId="7DBAA2D7" w14:textId="21519797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B31C0C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1412" w:type="dxa"/>
          </w:tcPr>
          <w:p w14:paraId="4411908F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7874FC31" w14:textId="70E38F2B" w:rsidTr="004C48C6">
        <w:tc>
          <w:tcPr>
            <w:tcW w:w="1943" w:type="dxa"/>
          </w:tcPr>
          <w:p w14:paraId="0D5E5074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6412936" w14:textId="182801A3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CD6E9DD" w14:textId="3BCB86FB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1BD696D5" w14:textId="1BF4E626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65312A" w14:textId="3B6E9272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1BCC2F" w14:textId="4D33130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4F860ED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18CEA3A7" w14:textId="27AB4B20" w:rsidTr="004C48C6">
        <w:tc>
          <w:tcPr>
            <w:tcW w:w="1943" w:type="dxa"/>
          </w:tcPr>
          <w:p w14:paraId="3AFBCAD4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8A0F790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463345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299D61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877EBE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15E3BD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16DDB18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7D7770C0" w14:textId="1E7B2B12" w:rsidTr="004C48C6">
        <w:tc>
          <w:tcPr>
            <w:tcW w:w="1943" w:type="dxa"/>
          </w:tcPr>
          <w:p w14:paraId="4A68F6EA" w14:textId="23A448DE" w:rsidR="002D27A2" w:rsidRPr="00FD53AD" w:rsidRDefault="00D9552D" w:rsidP="002D27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EA</w:t>
            </w:r>
            <w:r w:rsidR="002D27A2" w:rsidRPr="00FD53A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13" w:type="dxa"/>
          </w:tcPr>
          <w:p w14:paraId="37D54028" w14:textId="1C94DC0F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D32FB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0B0B0D82" w14:textId="583C5695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6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="00EC7892" w:rsidRPr="00DD32FB">
              <w:rPr>
                <w:rFonts w:cstheme="minorHAnsi"/>
                <w:sz w:val="18"/>
                <w:szCs w:val="18"/>
              </w:rPr>
              <w:t>4</w:t>
            </w:r>
            <w:r w:rsidRPr="00DD32FB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4211F8F0" w14:textId="24E211AE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417</w:t>
            </w:r>
          </w:p>
        </w:tc>
        <w:tc>
          <w:tcPr>
            <w:tcW w:w="1276" w:type="dxa"/>
          </w:tcPr>
          <w:p w14:paraId="4687D851" w14:textId="52BCC80B" w:rsidR="002D27A2" w:rsidRPr="00DD32FB" w:rsidRDefault="00EC789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15</w:t>
            </w:r>
            <w:r w:rsidR="002D27A2" w:rsidRPr="00DD32FB">
              <w:rPr>
                <w:rFonts w:cstheme="minorHAnsi"/>
                <w:sz w:val="18"/>
                <w:szCs w:val="18"/>
              </w:rPr>
              <w:t>.3</w:t>
            </w:r>
            <w:r w:rsidRPr="00DD32FB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6482800D" w14:textId="3E0BFF73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7630150C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345369FC" w14:textId="2DA46073" w:rsidTr="004C48C6">
        <w:tc>
          <w:tcPr>
            <w:tcW w:w="1943" w:type="dxa"/>
          </w:tcPr>
          <w:p w14:paraId="6A2D6385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A4FC333" w14:textId="1681BB4B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11006C39" w14:textId="08A468EE" w:rsidR="002D27A2" w:rsidRPr="00DD32FB" w:rsidRDefault="00C90C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</w:t>
            </w:r>
            <w:r w:rsidR="00DD32FB" w:rsidRPr="00DD32FB">
              <w:rPr>
                <w:rFonts w:cstheme="minorHAnsi"/>
                <w:sz w:val="18"/>
                <w:szCs w:val="18"/>
              </w:rPr>
              <w:t>0</w:t>
            </w:r>
            <w:r w:rsidRPr="00DD32FB">
              <w:rPr>
                <w:rFonts w:cstheme="minorHAnsi"/>
                <w:sz w:val="18"/>
                <w:szCs w:val="18"/>
              </w:rPr>
              <w:t>.</w:t>
            </w:r>
            <w:r w:rsidR="00DD32FB" w:rsidRPr="00DD32FB">
              <w:rPr>
                <w:rFonts w:cstheme="minorHAnsi"/>
                <w:sz w:val="18"/>
                <w:szCs w:val="18"/>
              </w:rPr>
              <w:t>511</w:t>
            </w:r>
          </w:p>
        </w:tc>
        <w:tc>
          <w:tcPr>
            <w:tcW w:w="1134" w:type="dxa"/>
          </w:tcPr>
          <w:p w14:paraId="58448160" w14:textId="74418E73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469</w:t>
            </w:r>
          </w:p>
        </w:tc>
        <w:tc>
          <w:tcPr>
            <w:tcW w:w="1276" w:type="dxa"/>
          </w:tcPr>
          <w:p w14:paraId="57242254" w14:textId="344183A7" w:rsidR="002D27A2" w:rsidRPr="00DD32FB" w:rsidRDefault="00C90C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</w:t>
            </w:r>
            <w:r w:rsidR="00EC7892" w:rsidRPr="00DD32FB">
              <w:rPr>
                <w:rFonts w:cstheme="minorHAnsi"/>
                <w:sz w:val="18"/>
                <w:szCs w:val="18"/>
              </w:rPr>
              <w:t>1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="00EC7892" w:rsidRPr="00DD32FB">
              <w:rPr>
                <w:rFonts w:cstheme="minorHAnsi"/>
                <w:sz w:val="18"/>
                <w:szCs w:val="18"/>
              </w:rPr>
              <w:t>088</w:t>
            </w:r>
          </w:p>
        </w:tc>
        <w:tc>
          <w:tcPr>
            <w:tcW w:w="992" w:type="dxa"/>
          </w:tcPr>
          <w:p w14:paraId="2045E448" w14:textId="52B5394E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EC7892" w:rsidRPr="00DD32FB"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1412" w:type="dxa"/>
          </w:tcPr>
          <w:p w14:paraId="1614F59F" w14:textId="0D6447F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79712462" w14:textId="3D1F8012" w:rsidTr="004C48C6">
        <w:tc>
          <w:tcPr>
            <w:tcW w:w="1943" w:type="dxa"/>
          </w:tcPr>
          <w:p w14:paraId="7F15BB7D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FC6AD88" w14:textId="2B77C7BC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</w:t>
            </w:r>
            <w:proofErr w:type="spellStart"/>
            <w:r w:rsidRPr="00DD32FB"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 w:rsidRPr="00DD32F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3FC35D1" w14:textId="14752430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DA94CB1" w14:textId="77A9788E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F0243A" w14:textId="7A8FBF43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AA9DB6" w14:textId="0E12994C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C810BED" w14:textId="5B2A33D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59063319" w14:textId="7DB377AF" w:rsidTr="004C48C6">
        <w:tc>
          <w:tcPr>
            <w:tcW w:w="1943" w:type="dxa"/>
          </w:tcPr>
          <w:p w14:paraId="048DB892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BEE5AFB" w14:textId="4E0B2C74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122533E4" w14:textId="7596CDF6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324</w:t>
            </w:r>
          </w:p>
        </w:tc>
        <w:tc>
          <w:tcPr>
            <w:tcW w:w="1134" w:type="dxa"/>
          </w:tcPr>
          <w:p w14:paraId="38446A1A" w14:textId="704E5A5E" w:rsidR="002D27A2" w:rsidRPr="00DD32FB" w:rsidRDefault="00DD32FB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469</w:t>
            </w:r>
          </w:p>
        </w:tc>
        <w:tc>
          <w:tcPr>
            <w:tcW w:w="1276" w:type="dxa"/>
          </w:tcPr>
          <w:p w14:paraId="33A72ABB" w14:textId="2F3FAD24" w:rsidR="002D27A2" w:rsidRPr="00DD32FB" w:rsidRDefault="00C90C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2D27A2" w:rsidRPr="00DD32FB">
              <w:rPr>
                <w:rFonts w:cstheme="minorHAnsi"/>
                <w:sz w:val="18"/>
                <w:szCs w:val="18"/>
              </w:rPr>
              <w:t>.</w:t>
            </w:r>
            <w:r w:rsidR="00EC7892" w:rsidRPr="00DD32FB">
              <w:rPr>
                <w:rFonts w:cstheme="minorHAnsi"/>
                <w:sz w:val="18"/>
                <w:szCs w:val="18"/>
              </w:rPr>
              <w:t>691</w:t>
            </w:r>
          </w:p>
        </w:tc>
        <w:tc>
          <w:tcPr>
            <w:tcW w:w="992" w:type="dxa"/>
          </w:tcPr>
          <w:p w14:paraId="2F1F261F" w14:textId="50EDEFE2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C90CA2" w:rsidRPr="00DD32FB">
              <w:rPr>
                <w:rFonts w:cstheme="minorHAnsi"/>
                <w:sz w:val="18"/>
                <w:szCs w:val="18"/>
              </w:rPr>
              <w:t>4</w:t>
            </w:r>
            <w:r w:rsidR="00EC7892" w:rsidRPr="00DD32FB">
              <w:rPr>
                <w:rFonts w:cstheme="minorHAnsi"/>
                <w:sz w:val="18"/>
                <w:szCs w:val="18"/>
              </w:rPr>
              <w:t>9</w:t>
            </w:r>
            <w:r w:rsidR="00C90CA2" w:rsidRPr="00DD32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2" w:type="dxa"/>
          </w:tcPr>
          <w:p w14:paraId="690366B0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154C726D" w14:textId="4287605A" w:rsidTr="004C48C6">
        <w:tc>
          <w:tcPr>
            <w:tcW w:w="1943" w:type="dxa"/>
          </w:tcPr>
          <w:p w14:paraId="5DE33CFE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1A7C03A" w14:textId="06EB3655" w:rsidR="002D27A2" w:rsidRPr="00DD32FB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M)</w:t>
            </w:r>
          </w:p>
        </w:tc>
        <w:tc>
          <w:tcPr>
            <w:tcW w:w="992" w:type="dxa"/>
          </w:tcPr>
          <w:p w14:paraId="4B8656BF" w14:textId="16F70817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BBAC9F4" w14:textId="1903B8C7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E29D69" w14:textId="23E4BBC2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BDA414" w14:textId="3B82CC4F" w:rsidR="002D27A2" w:rsidRPr="00DD32FB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E88448B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6405BB5D" w14:textId="2CBA7F42" w:rsidTr="004C48C6">
        <w:tc>
          <w:tcPr>
            <w:tcW w:w="1943" w:type="dxa"/>
          </w:tcPr>
          <w:p w14:paraId="30CE8D4D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F0F844E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53B387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1AFA03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F6393A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FE54BE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9B0DCFF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7771FB97" w14:textId="611AEA31" w:rsidTr="004C48C6">
        <w:tc>
          <w:tcPr>
            <w:tcW w:w="1943" w:type="dxa"/>
          </w:tcPr>
          <w:p w14:paraId="347F9F57" w14:textId="7B18C9C0" w:rsidR="00C90CA2" w:rsidRPr="00FD53AD" w:rsidRDefault="00D9552D" w:rsidP="00C90C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P</w:t>
            </w:r>
            <w:r w:rsidR="00C90CA2" w:rsidRPr="00FD53A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13" w:type="dxa"/>
          </w:tcPr>
          <w:p w14:paraId="1F10ACD1" w14:textId="461A2A99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D53AD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5DC28A17" w14:textId="4310685E" w:rsidR="00C90CA2" w:rsidRPr="00FD53AD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</w:t>
            </w:r>
            <w:r w:rsidR="00C90CA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60</w:t>
            </w:r>
          </w:p>
        </w:tc>
        <w:tc>
          <w:tcPr>
            <w:tcW w:w="1134" w:type="dxa"/>
          </w:tcPr>
          <w:p w14:paraId="0B388F17" w14:textId="04E25C87" w:rsidR="00C90CA2" w:rsidRPr="00FD53AD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C90C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1276" w:type="dxa"/>
          </w:tcPr>
          <w:p w14:paraId="13D62D11" w14:textId="087E9C58" w:rsidR="00C90CA2" w:rsidRPr="00FD53AD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  <w:r w:rsidR="00C90CA2" w:rsidRPr="00FD53AD">
              <w:rPr>
                <w:rFonts w:cstheme="minorHAnsi"/>
                <w:sz w:val="18"/>
                <w:szCs w:val="18"/>
              </w:rPr>
              <w:t>.</w:t>
            </w:r>
            <w:r w:rsidR="00C90CA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="00C90CA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1A8B9223" w14:textId="15A0A4CA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6097458C" w14:textId="77777777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06D9426E" w14:textId="2653ED58" w:rsidTr="004C48C6">
        <w:tc>
          <w:tcPr>
            <w:tcW w:w="1943" w:type="dxa"/>
          </w:tcPr>
          <w:p w14:paraId="6ACDB681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0DF6D5E" w14:textId="4CF68CC3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4673AEC0" w14:textId="07066263" w:rsidR="00C90CA2" w:rsidRPr="00FD53AD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</w:t>
            </w:r>
            <w:r w:rsidR="00C90CA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134" w:type="dxa"/>
          </w:tcPr>
          <w:p w14:paraId="5F03E27A" w14:textId="7E91F1BB" w:rsidR="00C90CA2" w:rsidRPr="00FD53AD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C90C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48</w:t>
            </w:r>
          </w:p>
        </w:tc>
        <w:tc>
          <w:tcPr>
            <w:tcW w:w="1276" w:type="dxa"/>
          </w:tcPr>
          <w:p w14:paraId="33143D49" w14:textId="4101C66F" w:rsidR="00C90CA2" w:rsidRPr="00FD53AD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</w:t>
            </w:r>
            <w:r w:rsidR="00C90C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02</w:t>
            </w:r>
          </w:p>
        </w:tc>
        <w:tc>
          <w:tcPr>
            <w:tcW w:w="992" w:type="dxa"/>
          </w:tcPr>
          <w:p w14:paraId="2A7FE0A1" w14:textId="4C507702" w:rsidR="00C90CA2" w:rsidRPr="00FD53AD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7CC50881" w14:textId="733F0426" w:rsidR="00C90CA2" w:rsidRPr="00EC7892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C7892">
              <w:rPr>
                <w:rFonts w:cstheme="minorHAnsi"/>
                <w:sz w:val="18"/>
                <w:szCs w:val="18"/>
              </w:rPr>
              <w:t>57</w:t>
            </w:r>
            <w:r w:rsidR="00C90CA2" w:rsidRPr="00EC7892">
              <w:rPr>
                <w:rFonts w:cstheme="minorHAnsi"/>
                <w:sz w:val="18"/>
                <w:szCs w:val="18"/>
              </w:rPr>
              <w:t>.</w:t>
            </w:r>
            <w:r w:rsidRPr="00EC7892">
              <w:rPr>
                <w:rFonts w:cstheme="minorHAnsi"/>
                <w:sz w:val="18"/>
                <w:szCs w:val="18"/>
              </w:rPr>
              <w:t>4</w:t>
            </w:r>
            <w:r w:rsidR="00C90CA2" w:rsidRPr="00EC7892">
              <w:rPr>
                <w:rFonts w:cstheme="minorHAnsi"/>
                <w:sz w:val="18"/>
                <w:szCs w:val="18"/>
              </w:rPr>
              <w:t>39 (0.</w:t>
            </w:r>
            <w:r w:rsidRPr="00EC7892">
              <w:rPr>
                <w:rFonts w:cstheme="minorHAnsi"/>
                <w:sz w:val="18"/>
                <w:szCs w:val="18"/>
              </w:rPr>
              <w:t>936</w:t>
            </w:r>
            <w:r w:rsidR="00C90CA2" w:rsidRPr="00EC789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90CA2" w:rsidRPr="00FD53AD" w14:paraId="121C07D4" w14:textId="2DE43E44" w:rsidTr="004C48C6">
        <w:tc>
          <w:tcPr>
            <w:tcW w:w="1943" w:type="dxa"/>
          </w:tcPr>
          <w:p w14:paraId="57D62371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D1A89B4" w14:textId="2EB729F5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E21AE90" w14:textId="50CBC8E1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3D327A91" w14:textId="34E64498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94E59D" w14:textId="00E2416E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39A92D" w14:textId="02F4D402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283584DB" w14:textId="24D74146" w:rsidR="00C90CA2" w:rsidRPr="00EC7892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C7892">
              <w:rPr>
                <w:rFonts w:cstheme="minorHAnsi"/>
                <w:sz w:val="18"/>
                <w:szCs w:val="18"/>
              </w:rPr>
              <w:t>62</w:t>
            </w:r>
            <w:r w:rsidR="00C90CA2" w:rsidRPr="00EC7892">
              <w:rPr>
                <w:rFonts w:cstheme="minorHAnsi"/>
                <w:sz w:val="18"/>
                <w:szCs w:val="18"/>
              </w:rPr>
              <w:t>.</w:t>
            </w:r>
            <w:r w:rsidRPr="00EC7892">
              <w:rPr>
                <w:rFonts w:cstheme="minorHAnsi"/>
                <w:sz w:val="18"/>
                <w:szCs w:val="18"/>
              </w:rPr>
              <w:t>698</w:t>
            </w:r>
            <w:r w:rsidR="00C90CA2" w:rsidRPr="00EC7892">
              <w:rPr>
                <w:rFonts w:cstheme="minorHAnsi"/>
                <w:sz w:val="18"/>
                <w:szCs w:val="18"/>
              </w:rPr>
              <w:t xml:space="preserve"> (0.</w:t>
            </w:r>
            <w:r w:rsidRPr="00EC7892">
              <w:rPr>
                <w:rFonts w:cstheme="minorHAnsi"/>
                <w:sz w:val="18"/>
                <w:szCs w:val="18"/>
              </w:rPr>
              <w:t>971</w:t>
            </w:r>
            <w:r w:rsidR="00C90CA2" w:rsidRPr="00EC789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90CA2" w:rsidRPr="00FD53AD" w14:paraId="5F246D94" w14:textId="28368A58" w:rsidTr="004C48C6">
        <w:tc>
          <w:tcPr>
            <w:tcW w:w="1943" w:type="dxa"/>
          </w:tcPr>
          <w:p w14:paraId="586519D2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99C63E8" w14:textId="1C4F9345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3FB19439" w14:textId="16E22775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</w:t>
            </w:r>
            <w:r w:rsidR="00EC7892">
              <w:rPr>
                <w:rFonts w:cstheme="minorHAnsi"/>
                <w:sz w:val="18"/>
                <w:szCs w:val="18"/>
              </w:rPr>
              <w:t>124</w:t>
            </w:r>
          </w:p>
        </w:tc>
        <w:tc>
          <w:tcPr>
            <w:tcW w:w="1134" w:type="dxa"/>
          </w:tcPr>
          <w:p w14:paraId="1A90197D" w14:textId="20BA7392" w:rsidR="00C90CA2" w:rsidRPr="00FD53AD" w:rsidRDefault="00EC789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C90C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49</w:t>
            </w:r>
          </w:p>
        </w:tc>
        <w:tc>
          <w:tcPr>
            <w:tcW w:w="1276" w:type="dxa"/>
          </w:tcPr>
          <w:p w14:paraId="252E8E87" w14:textId="438390F7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 w:rsidR="00EC7892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="00EC789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61E9AC7" w14:textId="69D86918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EC7892">
              <w:rPr>
                <w:rFonts w:cstheme="minorHAnsi"/>
                <w:sz w:val="18"/>
                <w:szCs w:val="18"/>
              </w:rPr>
              <w:t>927</w:t>
            </w:r>
          </w:p>
        </w:tc>
        <w:tc>
          <w:tcPr>
            <w:tcW w:w="1412" w:type="dxa"/>
          </w:tcPr>
          <w:p w14:paraId="4F662211" w14:textId="77777777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780FEE05" w14:textId="1C35C6B0" w:rsidTr="004C48C6">
        <w:tc>
          <w:tcPr>
            <w:tcW w:w="1943" w:type="dxa"/>
          </w:tcPr>
          <w:p w14:paraId="138CA3D4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575C66C" w14:textId="535A89EA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249DEDF" w14:textId="18412CDE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46F7EF59" w14:textId="17631219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A5F71C" w14:textId="4EBA0D91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05B57A" w14:textId="52A74E43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613FF9D" w14:textId="77777777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0C1EAB88" w14:textId="58421448" w:rsidTr="004C48C6">
        <w:tc>
          <w:tcPr>
            <w:tcW w:w="1943" w:type="dxa"/>
          </w:tcPr>
          <w:p w14:paraId="162B3AD1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37C274A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FC00AD" w14:textId="28580075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B2A892" w14:textId="4F55C449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F9939A" w14:textId="51D0B8FE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A03504" w14:textId="3BFC1C26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A10FDB9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465083F9" w14:textId="78E28DCD" w:rsidTr="004C48C6">
        <w:tc>
          <w:tcPr>
            <w:tcW w:w="1943" w:type="dxa"/>
          </w:tcPr>
          <w:p w14:paraId="0FA7390E" w14:textId="0EDE5E34" w:rsidR="00C90CA2" w:rsidRPr="00FD53AD" w:rsidRDefault="00D9552D" w:rsidP="00C90C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a </w:t>
            </w:r>
          </w:p>
        </w:tc>
        <w:tc>
          <w:tcPr>
            <w:tcW w:w="1313" w:type="dxa"/>
          </w:tcPr>
          <w:p w14:paraId="1D448DDA" w14:textId="1D6F9BCB" w:rsidR="00C90CA2" w:rsidRPr="00DD32FB" w:rsidRDefault="00C90CA2" w:rsidP="00C90CA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D32FB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6A02ADC6" w14:textId="3A3C088D" w:rsidR="00C90CA2" w:rsidRPr="00DD32FB" w:rsidRDefault="00DD32FB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2</w:t>
            </w:r>
            <w:r w:rsidR="00793963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330</w:t>
            </w:r>
          </w:p>
        </w:tc>
        <w:tc>
          <w:tcPr>
            <w:tcW w:w="1134" w:type="dxa"/>
          </w:tcPr>
          <w:p w14:paraId="03D16D02" w14:textId="4B38018E" w:rsidR="00C90CA2" w:rsidRPr="00DD32FB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DD32FB" w:rsidRPr="00DD32FB">
              <w:rPr>
                <w:rFonts w:cstheme="minorHAnsi"/>
                <w:sz w:val="18"/>
                <w:szCs w:val="18"/>
              </w:rPr>
              <w:t>048</w:t>
            </w:r>
          </w:p>
        </w:tc>
        <w:tc>
          <w:tcPr>
            <w:tcW w:w="1276" w:type="dxa"/>
          </w:tcPr>
          <w:p w14:paraId="144FA4AB" w14:textId="0FA6DA71" w:rsidR="00C90CA2" w:rsidRPr="00DD32FB" w:rsidRDefault="00DD32FB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48</w:t>
            </w:r>
            <w:r w:rsidR="00793963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180</w:t>
            </w:r>
          </w:p>
        </w:tc>
        <w:tc>
          <w:tcPr>
            <w:tcW w:w="992" w:type="dxa"/>
          </w:tcPr>
          <w:p w14:paraId="4E6CFDC6" w14:textId="02917B83" w:rsidR="00C90CA2" w:rsidRPr="00DD32FB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2666EB62" w14:textId="77777777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5A8F17AC" w14:textId="5560D675" w:rsidTr="004C48C6">
        <w:tc>
          <w:tcPr>
            <w:tcW w:w="1943" w:type="dxa"/>
          </w:tcPr>
          <w:p w14:paraId="19E3C8A4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295059B" w14:textId="2DD21010" w:rsidR="00C90CA2" w:rsidRPr="00DD32FB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3A04F6D5" w14:textId="70E81C7E" w:rsidR="00C90CA2" w:rsidRPr="00DD32FB" w:rsidRDefault="00DD32FB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1134" w:type="dxa"/>
          </w:tcPr>
          <w:p w14:paraId="6B7E15F4" w14:textId="23788373" w:rsidR="00C90CA2" w:rsidRPr="00DD32FB" w:rsidRDefault="00DD32FB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1276" w:type="dxa"/>
          </w:tcPr>
          <w:p w14:paraId="5F1D23E8" w14:textId="4AA46D14" w:rsidR="00C90CA2" w:rsidRPr="00DD32FB" w:rsidRDefault="00DD32FB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1</w:t>
            </w:r>
            <w:r w:rsidR="00793963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047</w:t>
            </w:r>
          </w:p>
        </w:tc>
        <w:tc>
          <w:tcPr>
            <w:tcW w:w="992" w:type="dxa"/>
          </w:tcPr>
          <w:p w14:paraId="7BF75544" w14:textId="6780DE5D" w:rsidR="00C90CA2" w:rsidRPr="00DD32FB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DD32FB" w:rsidRPr="00DD32FB">
              <w:rPr>
                <w:rFonts w:cstheme="minorHAnsi"/>
                <w:sz w:val="18"/>
                <w:szCs w:val="18"/>
              </w:rPr>
              <w:t>298</w:t>
            </w:r>
          </w:p>
        </w:tc>
        <w:tc>
          <w:tcPr>
            <w:tcW w:w="1412" w:type="dxa"/>
          </w:tcPr>
          <w:p w14:paraId="7F1027C2" w14:textId="280DBB01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1FA37CAB" w14:textId="29D234D7" w:rsidTr="004C48C6">
        <w:tc>
          <w:tcPr>
            <w:tcW w:w="1943" w:type="dxa"/>
          </w:tcPr>
          <w:p w14:paraId="3E8C18FF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FA7BD9D" w14:textId="7885D2C8" w:rsidR="00C90CA2" w:rsidRPr="00DD32FB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</w:t>
            </w:r>
            <w:proofErr w:type="spellStart"/>
            <w:r w:rsidRPr="00DD32FB"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 w:rsidRPr="00DD32F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121F4C0" w14:textId="7274292C" w:rsidR="00C90CA2" w:rsidRPr="00DD32FB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0EB70C85" w14:textId="17732B22" w:rsidR="00C90CA2" w:rsidRPr="00DD32FB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680896" w14:textId="7EF8521D" w:rsidR="00C90CA2" w:rsidRPr="00DD32FB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1E1F4B" w14:textId="7DCB6540" w:rsidR="00C90CA2" w:rsidRPr="00DD32FB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041DD39" w14:textId="31CBD4D4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3584B79B" w14:textId="79D08143" w:rsidTr="004C48C6">
        <w:tc>
          <w:tcPr>
            <w:tcW w:w="1943" w:type="dxa"/>
          </w:tcPr>
          <w:p w14:paraId="5DF26417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6F6BA7F" w14:textId="0C55F8FD" w:rsidR="00793963" w:rsidRPr="00DD32FB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325D6272" w14:textId="634B0EFA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0.</w:t>
            </w:r>
            <w:r w:rsidR="00DD32FB" w:rsidRPr="00DD32FB">
              <w:rPr>
                <w:rFonts w:cstheme="minorHAnsi"/>
                <w:sz w:val="18"/>
                <w:szCs w:val="18"/>
              </w:rPr>
              <w:t>0</w:t>
            </w:r>
            <w:r w:rsidR="009B35F6" w:rsidRPr="00DD32FB">
              <w:rPr>
                <w:rFonts w:cstheme="minorHAnsi"/>
                <w:sz w:val="18"/>
                <w:szCs w:val="18"/>
              </w:rPr>
              <w:t>5</w:t>
            </w:r>
            <w:r w:rsidR="00DD32FB" w:rsidRPr="00DD32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3966DC1" w14:textId="6C5AEB64" w:rsidR="00793963" w:rsidRPr="00DD32FB" w:rsidRDefault="00DD32FB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1276" w:type="dxa"/>
          </w:tcPr>
          <w:p w14:paraId="7CFD63BF" w14:textId="3455887D" w:rsidR="00793963" w:rsidRPr="00DD32FB" w:rsidRDefault="009B35F6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0</w:t>
            </w:r>
            <w:r w:rsidR="00793963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992</w:t>
            </w:r>
          </w:p>
        </w:tc>
        <w:tc>
          <w:tcPr>
            <w:tcW w:w="992" w:type="dxa"/>
          </w:tcPr>
          <w:p w14:paraId="1FE8800A" w14:textId="57530C5A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9B35F6" w:rsidRPr="00DD32FB">
              <w:rPr>
                <w:rFonts w:cstheme="minorHAnsi"/>
                <w:sz w:val="18"/>
                <w:szCs w:val="18"/>
              </w:rPr>
              <w:t>324</w:t>
            </w:r>
          </w:p>
        </w:tc>
        <w:tc>
          <w:tcPr>
            <w:tcW w:w="1412" w:type="dxa"/>
          </w:tcPr>
          <w:p w14:paraId="4EFBD1F7" w14:textId="73B09D15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52C50A17" w14:textId="2DB2C4E0" w:rsidTr="004C48C6">
        <w:tc>
          <w:tcPr>
            <w:tcW w:w="1943" w:type="dxa"/>
          </w:tcPr>
          <w:p w14:paraId="3F848316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9A5AB4C" w14:textId="2F3ABA1C" w:rsidR="00793963" w:rsidRPr="00DD32FB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M)</w:t>
            </w:r>
          </w:p>
        </w:tc>
        <w:tc>
          <w:tcPr>
            <w:tcW w:w="992" w:type="dxa"/>
          </w:tcPr>
          <w:p w14:paraId="43A96750" w14:textId="2F4F20EF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4ED46B2" w14:textId="4BF650FC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BE0450" w14:textId="6D4A06DD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B84F3F" w14:textId="70183F87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3E379E8A" w14:textId="59872730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03C186B8" w14:textId="76C9F3D0" w:rsidTr="004C48C6">
        <w:tc>
          <w:tcPr>
            <w:tcW w:w="1943" w:type="dxa"/>
          </w:tcPr>
          <w:p w14:paraId="6C20E4E7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4FA55DF" w14:textId="77777777" w:rsidR="00793963" w:rsidRPr="00DD32FB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BD31D7" w14:textId="77777777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2DD92D" w14:textId="77777777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F1658B" w14:textId="77777777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D1694D" w14:textId="77777777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3C9B710B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D32FB" w:rsidRPr="00FD53AD" w14:paraId="6451AC9F" w14:textId="324C7DDA" w:rsidTr="004C48C6">
        <w:tc>
          <w:tcPr>
            <w:tcW w:w="1943" w:type="dxa"/>
          </w:tcPr>
          <w:p w14:paraId="3259E8DB" w14:textId="4D01BC8F" w:rsidR="00DD32FB" w:rsidRPr="00FD53AD" w:rsidRDefault="00DD32FB" w:rsidP="00DD32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P</w:t>
            </w:r>
          </w:p>
        </w:tc>
        <w:tc>
          <w:tcPr>
            <w:tcW w:w="1313" w:type="dxa"/>
          </w:tcPr>
          <w:p w14:paraId="3E46F340" w14:textId="737D7A59" w:rsidR="00DD32FB" w:rsidRPr="00DD32FB" w:rsidRDefault="00DD32FB" w:rsidP="00DD32F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D32FB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42EEA1FC" w14:textId="02B8D59D" w:rsidR="00DD32FB" w:rsidRPr="00DD32FB" w:rsidRDefault="00DD32FB" w:rsidP="00DD32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1.483</w:t>
            </w:r>
          </w:p>
        </w:tc>
        <w:tc>
          <w:tcPr>
            <w:tcW w:w="1134" w:type="dxa"/>
          </w:tcPr>
          <w:p w14:paraId="57C9222D" w14:textId="5B3D22A7" w:rsidR="00DD32FB" w:rsidRPr="00DD32FB" w:rsidRDefault="00DD32FB" w:rsidP="00DD32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1276" w:type="dxa"/>
          </w:tcPr>
          <w:p w14:paraId="5A310C2F" w14:textId="39B7C8D6" w:rsidR="00DD32FB" w:rsidRPr="00DD32FB" w:rsidRDefault="00DD32FB" w:rsidP="00DD32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19.893</w:t>
            </w:r>
          </w:p>
        </w:tc>
        <w:tc>
          <w:tcPr>
            <w:tcW w:w="992" w:type="dxa"/>
          </w:tcPr>
          <w:p w14:paraId="26AD603C" w14:textId="5C929514" w:rsidR="00DD32FB" w:rsidRPr="00DD32FB" w:rsidRDefault="00DD32FB" w:rsidP="00DD32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3B84D948" w14:textId="77777777" w:rsidR="00DD32FB" w:rsidRPr="00FD53AD" w:rsidRDefault="00DD32FB" w:rsidP="00DD32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1ECF3F15" w14:textId="729064C3" w:rsidTr="004C48C6">
        <w:tc>
          <w:tcPr>
            <w:tcW w:w="1943" w:type="dxa"/>
          </w:tcPr>
          <w:p w14:paraId="2C582CE6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DBF44ED" w14:textId="7815EE9F" w:rsidR="00793963" w:rsidRPr="00DD32FB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3DC41BFA" w14:textId="76D5D312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9B35F6" w:rsidRPr="00DD32FB">
              <w:rPr>
                <w:rFonts w:cstheme="minorHAnsi"/>
                <w:sz w:val="18"/>
                <w:szCs w:val="18"/>
              </w:rPr>
              <w:t>934</w:t>
            </w:r>
          </w:p>
        </w:tc>
        <w:tc>
          <w:tcPr>
            <w:tcW w:w="1134" w:type="dxa"/>
          </w:tcPr>
          <w:p w14:paraId="27722488" w14:textId="67A55BAD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9B35F6" w:rsidRPr="00DD32FB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1276" w:type="dxa"/>
          </w:tcPr>
          <w:p w14:paraId="60F03FA9" w14:textId="0D177D14" w:rsidR="00793963" w:rsidRPr="00DD32FB" w:rsidRDefault="009B35F6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3</w:t>
            </w:r>
            <w:r w:rsidR="00793963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595</w:t>
            </w:r>
          </w:p>
        </w:tc>
        <w:tc>
          <w:tcPr>
            <w:tcW w:w="992" w:type="dxa"/>
          </w:tcPr>
          <w:p w14:paraId="7BC71074" w14:textId="4880793A" w:rsidR="00793963" w:rsidRPr="00DD32FB" w:rsidRDefault="009B35F6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2876833A" w14:textId="5B7498B2" w:rsidR="00793963" w:rsidRPr="00FD53AD" w:rsidRDefault="00907728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9B35F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26</w:t>
            </w:r>
            <w:r w:rsidR="009B35F6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059</w:t>
            </w:r>
            <w:r w:rsidR="009B35F6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3963" w:rsidRPr="00FD53AD" w14:paraId="082FF9DD" w14:textId="6595219C" w:rsidTr="004C48C6">
        <w:tc>
          <w:tcPr>
            <w:tcW w:w="1943" w:type="dxa"/>
          </w:tcPr>
          <w:p w14:paraId="0FB3D5BC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11B3D41" w14:textId="24A22C47" w:rsidR="00793963" w:rsidRPr="00DD32FB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</w:t>
            </w:r>
            <w:proofErr w:type="spellStart"/>
            <w:r w:rsidRPr="00DD32FB"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 w:rsidRPr="00DD32F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D09A3AF" w14:textId="3C1586B0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45D9257A" w14:textId="328045AC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7F8171" w14:textId="39C415AC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958C30" w14:textId="29944FBF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253739D6" w14:textId="16B51079" w:rsidR="00793963" w:rsidRPr="00FD53AD" w:rsidRDefault="00907728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9B35F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25</w:t>
            </w:r>
            <w:r w:rsidR="009B35F6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060</w:t>
            </w:r>
            <w:r w:rsidR="009B35F6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3963" w:rsidRPr="00FD53AD" w14:paraId="07EC943D" w14:textId="52B28A40" w:rsidTr="004C48C6">
        <w:tc>
          <w:tcPr>
            <w:tcW w:w="1943" w:type="dxa"/>
          </w:tcPr>
          <w:p w14:paraId="33914065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6602381" w14:textId="52A6B224" w:rsidR="00793963" w:rsidRPr="00DD32FB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113EEA47" w14:textId="50AAE95A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0.</w:t>
            </w:r>
            <w:r w:rsidR="009B35F6" w:rsidRPr="00DD32FB">
              <w:rPr>
                <w:rFonts w:cstheme="minorHAnsi"/>
                <w:sz w:val="18"/>
                <w:szCs w:val="18"/>
              </w:rPr>
              <w:t>983</w:t>
            </w:r>
          </w:p>
        </w:tc>
        <w:tc>
          <w:tcPr>
            <w:tcW w:w="1134" w:type="dxa"/>
          </w:tcPr>
          <w:p w14:paraId="35AE542D" w14:textId="1F8B37D7" w:rsidR="00793963" w:rsidRPr="00DD32FB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9B35F6" w:rsidRPr="00DD32FB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1276" w:type="dxa"/>
          </w:tcPr>
          <w:p w14:paraId="7BE00687" w14:textId="05A20CE9" w:rsidR="00793963" w:rsidRPr="00DD32FB" w:rsidRDefault="009B35F6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3</w:t>
            </w:r>
            <w:r w:rsidR="00793963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772</w:t>
            </w:r>
          </w:p>
        </w:tc>
        <w:tc>
          <w:tcPr>
            <w:tcW w:w="992" w:type="dxa"/>
          </w:tcPr>
          <w:p w14:paraId="5C67747C" w14:textId="32E9515A" w:rsidR="00793963" w:rsidRPr="00DD32FB" w:rsidRDefault="009B35F6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266EAC57" w14:textId="3F0F0052" w:rsidR="00793963" w:rsidRPr="00FD53AD" w:rsidRDefault="00907728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317 </w:t>
            </w:r>
            <w:r w:rsidR="009B35F6">
              <w:rPr>
                <w:rFonts w:cstheme="minorHAnsi"/>
                <w:sz w:val="18"/>
                <w:szCs w:val="18"/>
              </w:rPr>
              <w:t>(0.</w:t>
            </w:r>
            <w:r>
              <w:rPr>
                <w:rFonts w:cstheme="minorHAnsi"/>
                <w:sz w:val="18"/>
                <w:szCs w:val="18"/>
              </w:rPr>
              <w:t>05</w:t>
            </w:r>
            <w:r w:rsidR="009B35F6">
              <w:rPr>
                <w:rFonts w:cstheme="minorHAnsi"/>
                <w:sz w:val="18"/>
                <w:szCs w:val="18"/>
              </w:rPr>
              <w:t>7)</w:t>
            </w:r>
          </w:p>
        </w:tc>
      </w:tr>
      <w:tr w:rsidR="00793963" w:rsidRPr="00FD53AD" w14:paraId="1BDF1020" w14:textId="7ED65F71" w:rsidTr="004C48C6">
        <w:tc>
          <w:tcPr>
            <w:tcW w:w="1943" w:type="dxa"/>
          </w:tcPr>
          <w:p w14:paraId="19FF9DD0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E55EA22" w14:textId="4F69C4CC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10415AF" w14:textId="1611108A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4C0B3D0" w14:textId="498BBE03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BF1936" w14:textId="1CECF550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3726F9" w14:textId="11A5B3BC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1186A17" w14:textId="0BE6BBA6" w:rsidR="00793963" w:rsidRPr="00FD53AD" w:rsidRDefault="00907728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634 </w:t>
            </w:r>
            <w:r w:rsidR="009B35F6">
              <w:rPr>
                <w:rFonts w:cstheme="minorHAnsi"/>
                <w:sz w:val="18"/>
                <w:szCs w:val="18"/>
              </w:rPr>
              <w:t>(0.</w:t>
            </w:r>
            <w:r>
              <w:rPr>
                <w:rFonts w:cstheme="minorHAnsi"/>
                <w:sz w:val="18"/>
                <w:szCs w:val="18"/>
              </w:rPr>
              <w:t>062</w:t>
            </w:r>
            <w:r w:rsidR="009B35F6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3963" w:rsidRPr="00FD53AD" w14:paraId="0152CD31" w14:textId="20AAA789" w:rsidTr="004C48C6">
        <w:tc>
          <w:tcPr>
            <w:tcW w:w="1943" w:type="dxa"/>
          </w:tcPr>
          <w:p w14:paraId="577A6428" w14:textId="77777777" w:rsidR="00DD32FB" w:rsidRPr="00FD53AD" w:rsidRDefault="00DD32FB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D6125C8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F31590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8F2016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CEBF9C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99B8CA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DE9E892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49EE5DC3" w14:textId="218BF80E" w:rsidTr="004C48C6">
        <w:tc>
          <w:tcPr>
            <w:tcW w:w="1943" w:type="dxa"/>
          </w:tcPr>
          <w:p w14:paraId="60967FEE" w14:textId="5A5F2C57" w:rsidR="00793963" w:rsidRPr="00FD53AD" w:rsidRDefault="00D9552D" w:rsidP="0079396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g</w:t>
            </w:r>
            <w:r w:rsidR="00793963" w:rsidRPr="00FD53A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13" w:type="dxa"/>
          </w:tcPr>
          <w:p w14:paraId="08B6BC78" w14:textId="19271095" w:rsidR="00793963" w:rsidRPr="00DD32FB" w:rsidRDefault="00793963" w:rsidP="0079396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D32FB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6568FB24" w14:textId="3DB4E9DF" w:rsidR="00793963" w:rsidRPr="00DD32FB" w:rsidRDefault="00DD32FB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4707CB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852</w:t>
            </w:r>
          </w:p>
        </w:tc>
        <w:tc>
          <w:tcPr>
            <w:tcW w:w="1134" w:type="dxa"/>
          </w:tcPr>
          <w:p w14:paraId="07779316" w14:textId="5171C9A0" w:rsidR="00793963" w:rsidRPr="00DD32FB" w:rsidRDefault="004707CB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0</w:t>
            </w:r>
            <w:r w:rsidR="00DD32FB" w:rsidRPr="00DD32FB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276" w:type="dxa"/>
          </w:tcPr>
          <w:p w14:paraId="115261E7" w14:textId="0DD9488E" w:rsidR="00793963" w:rsidRPr="00DD32FB" w:rsidRDefault="009B35F6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20</w:t>
            </w:r>
            <w:r w:rsidR="004707CB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815</w:t>
            </w:r>
          </w:p>
        </w:tc>
        <w:tc>
          <w:tcPr>
            <w:tcW w:w="992" w:type="dxa"/>
          </w:tcPr>
          <w:p w14:paraId="20828328" w14:textId="5F648DFE" w:rsidR="00793963" w:rsidRPr="00DD32FB" w:rsidRDefault="004707CB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11B7E623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7DF9E444" w14:textId="57049744" w:rsidTr="004C48C6">
        <w:tc>
          <w:tcPr>
            <w:tcW w:w="1943" w:type="dxa"/>
          </w:tcPr>
          <w:p w14:paraId="588FDF93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280ED29" w14:textId="3EDFA196" w:rsidR="004707CB" w:rsidRPr="00DD32FB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471700CE" w14:textId="60273AEE" w:rsidR="004707CB" w:rsidRPr="00DD32FB" w:rsidRDefault="00DD32F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1134" w:type="dxa"/>
          </w:tcPr>
          <w:p w14:paraId="5886C08B" w14:textId="25365844" w:rsidR="004707CB" w:rsidRPr="00DD32FB" w:rsidRDefault="00DD32F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046</w:t>
            </w:r>
          </w:p>
        </w:tc>
        <w:tc>
          <w:tcPr>
            <w:tcW w:w="1276" w:type="dxa"/>
          </w:tcPr>
          <w:p w14:paraId="449568F1" w14:textId="65902E63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4707CB" w:rsidRPr="00DD32FB">
              <w:rPr>
                <w:rFonts w:cstheme="minorHAnsi"/>
                <w:sz w:val="18"/>
                <w:szCs w:val="18"/>
              </w:rPr>
              <w:t>.2</w:t>
            </w:r>
            <w:r w:rsidRPr="00DD32FB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992" w:type="dxa"/>
          </w:tcPr>
          <w:p w14:paraId="32E7B43A" w14:textId="71B7D397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9B35F6" w:rsidRPr="00DD32FB">
              <w:rPr>
                <w:rFonts w:cstheme="minorHAnsi"/>
                <w:sz w:val="18"/>
                <w:szCs w:val="18"/>
              </w:rPr>
              <w:t>837</w:t>
            </w:r>
          </w:p>
        </w:tc>
        <w:tc>
          <w:tcPr>
            <w:tcW w:w="1412" w:type="dxa"/>
          </w:tcPr>
          <w:p w14:paraId="662C01A3" w14:textId="77777777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799999CE" w14:textId="4147C6AC" w:rsidTr="004C48C6">
        <w:tc>
          <w:tcPr>
            <w:tcW w:w="1943" w:type="dxa"/>
          </w:tcPr>
          <w:p w14:paraId="76B704AD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63B6A57" w14:textId="3E5E0590" w:rsidR="004707CB" w:rsidRPr="00DD32FB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</w:t>
            </w:r>
            <w:proofErr w:type="spellStart"/>
            <w:r w:rsidRPr="00DD32FB"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 w:rsidRPr="00DD32F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06B7170" w14:textId="2E51D984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04EB8366" w14:textId="163D006D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1C8BE3" w14:textId="52DD7E24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2F6746" w14:textId="7F0DE37F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99D8302" w14:textId="77777777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702D27D6" w14:textId="2AB7CB5B" w:rsidTr="004C48C6">
        <w:tc>
          <w:tcPr>
            <w:tcW w:w="1943" w:type="dxa"/>
          </w:tcPr>
          <w:p w14:paraId="14AE6894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1EEA93F" w14:textId="7D9B3B7D" w:rsidR="004707CB" w:rsidRPr="00DD32FB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3BDF8132" w14:textId="25001DBB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</w:t>
            </w:r>
            <w:r w:rsidR="004707CB" w:rsidRPr="00DD32FB">
              <w:rPr>
                <w:rFonts w:cstheme="minorHAnsi"/>
                <w:sz w:val="18"/>
                <w:szCs w:val="18"/>
              </w:rPr>
              <w:t>0.</w:t>
            </w: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DD32FB" w:rsidRPr="00DD32FB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86C348F" w14:textId="1FDE2B4E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DD32FB" w:rsidRPr="00DD32FB">
              <w:rPr>
                <w:rFonts w:cstheme="minorHAnsi"/>
                <w:sz w:val="18"/>
                <w:szCs w:val="18"/>
              </w:rPr>
              <w:t>046</w:t>
            </w:r>
          </w:p>
        </w:tc>
        <w:tc>
          <w:tcPr>
            <w:tcW w:w="1276" w:type="dxa"/>
          </w:tcPr>
          <w:p w14:paraId="3A2910D1" w14:textId="485EF345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0.221</w:t>
            </w:r>
          </w:p>
        </w:tc>
        <w:tc>
          <w:tcPr>
            <w:tcW w:w="992" w:type="dxa"/>
          </w:tcPr>
          <w:p w14:paraId="5476E49C" w14:textId="1F67973A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9B35F6" w:rsidRPr="00DD32FB">
              <w:rPr>
                <w:rFonts w:cstheme="minorHAnsi"/>
                <w:sz w:val="18"/>
                <w:szCs w:val="18"/>
              </w:rPr>
              <w:t>825</w:t>
            </w:r>
          </w:p>
        </w:tc>
        <w:tc>
          <w:tcPr>
            <w:tcW w:w="1412" w:type="dxa"/>
          </w:tcPr>
          <w:p w14:paraId="68011DA0" w14:textId="64214AC9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4C4F1B29" w14:textId="0DDA6C7A" w:rsidTr="004C48C6">
        <w:tc>
          <w:tcPr>
            <w:tcW w:w="1943" w:type="dxa"/>
          </w:tcPr>
          <w:p w14:paraId="0F5E1D8E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8A077C6" w14:textId="1D4533CA" w:rsidR="004707CB" w:rsidRPr="00DD32FB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M)</w:t>
            </w:r>
          </w:p>
        </w:tc>
        <w:tc>
          <w:tcPr>
            <w:tcW w:w="992" w:type="dxa"/>
          </w:tcPr>
          <w:p w14:paraId="2F1FC0B2" w14:textId="7DCEBBF7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030375D" w14:textId="650169ED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C8EEAA" w14:textId="4E38682D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78973F" w14:textId="624D6569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F8046A3" w14:textId="6C3EDC21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58706D81" w14:textId="4722852D" w:rsidTr="004C48C6">
        <w:tc>
          <w:tcPr>
            <w:tcW w:w="1943" w:type="dxa"/>
          </w:tcPr>
          <w:p w14:paraId="11D1D47B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9D12B55" w14:textId="77777777" w:rsidR="004707CB" w:rsidRPr="00907728" w:rsidRDefault="004707CB" w:rsidP="004707CB">
            <w:pPr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781BA5" w14:textId="77777777" w:rsidR="004707CB" w:rsidRPr="00907728" w:rsidRDefault="004707CB" w:rsidP="004707CB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C95286" w14:textId="77777777" w:rsidR="004707CB" w:rsidRPr="00907728" w:rsidRDefault="004707CB" w:rsidP="004707CB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6FA065" w14:textId="77777777" w:rsidR="004707CB" w:rsidRPr="00907728" w:rsidRDefault="004707CB" w:rsidP="004707CB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6901A1" w14:textId="77777777" w:rsidR="004707CB" w:rsidRPr="00907728" w:rsidRDefault="004707CB" w:rsidP="004707CB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25BDE66" w14:textId="77777777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131D7736" w14:textId="696FBABB" w:rsidTr="004C48C6">
        <w:tc>
          <w:tcPr>
            <w:tcW w:w="1943" w:type="dxa"/>
          </w:tcPr>
          <w:p w14:paraId="6C25DCFB" w14:textId="7D592DF0" w:rsidR="004707CB" w:rsidRPr="00FD53AD" w:rsidRDefault="00D9552D" w:rsidP="004707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</w:t>
            </w:r>
          </w:p>
        </w:tc>
        <w:tc>
          <w:tcPr>
            <w:tcW w:w="1313" w:type="dxa"/>
          </w:tcPr>
          <w:p w14:paraId="039B7157" w14:textId="5365E772" w:rsidR="004707CB" w:rsidRPr="00DD32FB" w:rsidRDefault="004707CB" w:rsidP="004707C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D32FB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7D57B64C" w14:textId="1E85BFFC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5</w:t>
            </w:r>
            <w:r w:rsidR="00DD32FB" w:rsidRPr="00DD32FB">
              <w:rPr>
                <w:rFonts w:cstheme="minorHAnsi"/>
                <w:sz w:val="18"/>
                <w:szCs w:val="18"/>
              </w:rPr>
              <w:t>0</w:t>
            </w:r>
            <w:r w:rsidR="004707CB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9</w:t>
            </w:r>
            <w:r w:rsidR="00DD32FB" w:rsidRPr="00DD32FB">
              <w:rPr>
                <w:rFonts w:cstheme="minorHAnsi"/>
                <w:sz w:val="18"/>
                <w:szCs w:val="18"/>
              </w:rPr>
              <w:t>5</w:t>
            </w:r>
            <w:r w:rsidRPr="00DD32F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8F97B72" w14:textId="6660BF93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2</w:t>
            </w:r>
            <w:r w:rsidR="00DD32FB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0</w:t>
            </w:r>
            <w:r w:rsidR="00DD32FB" w:rsidRPr="00DD32FB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276" w:type="dxa"/>
          </w:tcPr>
          <w:p w14:paraId="06018561" w14:textId="762B26C6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24</w:t>
            </w:r>
            <w:r w:rsidR="004707CB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907</w:t>
            </w:r>
          </w:p>
        </w:tc>
        <w:tc>
          <w:tcPr>
            <w:tcW w:w="992" w:type="dxa"/>
          </w:tcPr>
          <w:p w14:paraId="0366A03A" w14:textId="45F6744A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7E5B834D" w14:textId="77777777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0F00BBE5" w14:textId="17C92C58" w:rsidTr="004C48C6">
        <w:tc>
          <w:tcPr>
            <w:tcW w:w="1943" w:type="dxa"/>
          </w:tcPr>
          <w:p w14:paraId="6C73178D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65B5A43" w14:textId="7CB7D7AE" w:rsidR="004707CB" w:rsidRPr="00DD32FB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49A26E51" w14:textId="6BBF7890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3</w:t>
            </w:r>
            <w:r w:rsidR="00DD32FB" w:rsidRPr="00DD32FB">
              <w:rPr>
                <w:rFonts w:cstheme="minorHAnsi"/>
                <w:sz w:val="18"/>
                <w:szCs w:val="18"/>
              </w:rPr>
              <w:t>.</w:t>
            </w:r>
            <w:r w:rsidR="009B35F6" w:rsidRPr="00DD32FB">
              <w:rPr>
                <w:rFonts w:cstheme="minorHAnsi"/>
                <w:sz w:val="18"/>
                <w:szCs w:val="18"/>
              </w:rPr>
              <w:t>1</w:t>
            </w:r>
            <w:r w:rsidR="00DD32FB" w:rsidRPr="00DD32FB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776EF92E" w14:textId="3135F4C3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2</w:t>
            </w:r>
            <w:r w:rsidR="00DD32FB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26</w:t>
            </w:r>
            <w:r w:rsidR="00DD32FB" w:rsidRPr="00DD32F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75A5F28" w14:textId="1E1079EE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1</w:t>
            </w:r>
            <w:r w:rsidR="004707CB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383</w:t>
            </w:r>
          </w:p>
        </w:tc>
        <w:tc>
          <w:tcPr>
            <w:tcW w:w="992" w:type="dxa"/>
          </w:tcPr>
          <w:p w14:paraId="61016EB3" w14:textId="348AE1F5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9B35F6" w:rsidRPr="00DD32FB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1412" w:type="dxa"/>
          </w:tcPr>
          <w:p w14:paraId="1BB6D9C1" w14:textId="4F0B454D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32B3A7EF" w14:textId="50CC73EA" w:rsidTr="004C48C6">
        <w:tc>
          <w:tcPr>
            <w:tcW w:w="1943" w:type="dxa"/>
          </w:tcPr>
          <w:p w14:paraId="2A350521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F127AA9" w14:textId="1676B34E" w:rsidR="004707CB" w:rsidRPr="00DD32FB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Age (</w:t>
            </w:r>
            <w:proofErr w:type="spellStart"/>
            <w:r w:rsidRPr="00DD32FB"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 w:rsidRPr="00DD32F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2F87DAA" w14:textId="6777982D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61F9952F" w14:textId="38DCF66F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DD0F48" w14:textId="69172B17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A00384" w14:textId="54B2C407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E87B7B1" w14:textId="7E6E77E1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686DFF5C" w14:textId="479ED96B" w:rsidTr="004C48C6">
        <w:tc>
          <w:tcPr>
            <w:tcW w:w="1943" w:type="dxa"/>
          </w:tcPr>
          <w:p w14:paraId="313E5284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EF071DD" w14:textId="4D056EE6" w:rsidR="004707CB" w:rsidRPr="00DD32FB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294CF1F2" w14:textId="18BBD93C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</w:t>
            </w:r>
            <w:r w:rsidR="009B35F6" w:rsidRPr="00DD32FB">
              <w:rPr>
                <w:rFonts w:cstheme="minorHAnsi"/>
                <w:sz w:val="18"/>
                <w:szCs w:val="18"/>
              </w:rPr>
              <w:t>4</w:t>
            </w:r>
            <w:r w:rsidR="00DD32FB" w:rsidRPr="00DD32FB">
              <w:rPr>
                <w:rFonts w:cstheme="minorHAnsi"/>
                <w:sz w:val="18"/>
                <w:szCs w:val="18"/>
              </w:rPr>
              <w:t>.</w:t>
            </w:r>
            <w:r w:rsidR="009B35F6" w:rsidRPr="00DD32FB">
              <w:rPr>
                <w:rFonts w:cstheme="minorHAnsi"/>
                <w:sz w:val="18"/>
                <w:szCs w:val="18"/>
              </w:rPr>
              <w:t>5</w:t>
            </w:r>
            <w:r w:rsidR="00DD32FB" w:rsidRPr="00DD32FB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07EA8F68" w14:textId="452D44D0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2</w:t>
            </w:r>
            <w:r w:rsidR="00DD32FB" w:rsidRPr="00DD32FB">
              <w:rPr>
                <w:rFonts w:cstheme="minorHAnsi"/>
                <w:sz w:val="18"/>
                <w:szCs w:val="18"/>
              </w:rPr>
              <w:t>.</w:t>
            </w:r>
            <w:r w:rsidRPr="00DD32FB">
              <w:rPr>
                <w:rFonts w:cstheme="minorHAnsi"/>
                <w:sz w:val="18"/>
                <w:szCs w:val="18"/>
              </w:rPr>
              <w:t>26</w:t>
            </w:r>
            <w:r w:rsidR="00DD32FB" w:rsidRPr="00DD32F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4C8C4EFD" w14:textId="2F3F988C" w:rsidR="004707CB" w:rsidRPr="00DD32FB" w:rsidRDefault="009B35F6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-2</w:t>
            </w:r>
            <w:r w:rsidR="004707CB" w:rsidRPr="00DD32FB">
              <w:rPr>
                <w:rFonts w:cstheme="minorHAnsi"/>
                <w:sz w:val="18"/>
                <w:szCs w:val="18"/>
              </w:rPr>
              <w:t>.0</w:t>
            </w:r>
            <w:r w:rsidRPr="00DD32FB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992" w:type="dxa"/>
          </w:tcPr>
          <w:p w14:paraId="3DBF2151" w14:textId="39314377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.</w:t>
            </w:r>
            <w:r w:rsidR="009B35F6" w:rsidRPr="00DD32FB">
              <w:rPr>
                <w:rFonts w:cstheme="minorHAnsi"/>
                <w:sz w:val="18"/>
                <w:szCs w:val="18"/>
              </w:rPr>
              <w:t>048</w:t>
            </w:r>
          </w:p>
        </w:tc>
        <w:tc>
          <w:tcPr>
            <w:tcW w:w="1412" w:type="dxa"/>
          </w:tcPr>
          <w:p w14:paraId="3407A8BA" w14:textId="429C233B" w:rsidR="004707CB" w:rsidRPr="00FD53AD" w:rsidRDefault="009E42B7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B9653D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97 (</w:t>
            </w:r>
            <w:r w:rsidR="00B9653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5</w:t>
            </w:r>
            <w:r w:rsidR="00B9653D">
              <w:rPr>
                <w:rFonts w:cstheme="minorHAnsi"/>
                <w:sz w:val="18"/>
                <w:szCs w:val="18"/>
              </w:rPr>
              <w:t>3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707CB" w:rsidRPr="00FD53AD" w14:paraId="515A9FC1" w14:textId="24E0ACA8" w:rsidTr="004C48C6">
        <w:tc>
          <w:tcPr>
            <w:tcW w:w="1943" w:type="dxa"/>
          </w:tcPr>
          <w:p w14:paraId="5EEA4B94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D6260D4" w14:textId="455EF8FC" w:rsidR="004707CB" w:rsidRPr="00DD32FB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Sex (M)</w:t>
            </w:r>
          </w:p>
        </w:tc>
        <w:tc>
          <w:tcPr>
            <w:tcW w:w="992" w:type="dxa"/>
          </w:tcPr>
          <w:p w14:paraId="22298CB8" w14:textId="1DFF36EC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32FB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2F08314E" w14:textId="5FA1374C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585B98" w14:textId="38819E43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0BEC364" w14:textId="00CFA1DF" w:rsidR="004707CB" w:rsidRPr="00DD32FB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A4C6EA3" w14:textId="42CC53FB" w:rsidR="004707CB" w:rsidRPr="00FD53AD" w:rsidRDefault="009E42B7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="00B9653D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52</w:t>
            </w:r>
            <w:r w:rsidR="0001432D">
              <w:rPr>
                <w:rFonts w:cstheme="minorHAnsi"/>
                <w:sz w:val="18"/>
                <w:szCs w:val="18"/>
              </w:rPr>
              <w:t xml:space="preserve"> (</w:t>
            </w:r>
            <w:r w:rsidR="00B9653D">
              <w:rPr>
                <w:rFonts w:cstheme="minorHAnsi"/>
                <w:sz w:val="18"/>
                <w:szCs w:val="18"/>
              </w:rPr>
              <w:t>1</w:t>
            </w:r>
            <w:r w:rsidR="0001432D">
              <w:rPr>
                <w:rFonts w:cstheme="minorHAnsi"/>
                <w:sz w:val="18"/>
                <w:szCs w:val="18"/>
              </w:rPr>
              <w:t>.66</w:t>
            </w:r>
            <w:r w:rsidR="00B9653D">
              <w:rPr>
                <w:rFonts w:cstheme="minorHAnsi"/>
                <w:sz w:val="18"/>
                <w:szCs w:val="18"/>
              </w:rPr>
              <w:t>3</w:t>
            </w:r>
            <w:r w:rsidR="0001432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707CB" w:rsidRPr="00FD53AD" w14:paraId="54E94600" w14:textId="413D599A" w:rsidTr="004C48C6">
        <w:tc>
          <w:tcPr>
            <w:tcW w:w="1943" w:type="dxa"/>
          </w:tcPr>
          <w:p w14:paraId="7A2C46BA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FA25186" w14:textId="77777777" w:rsidR="004707CB" w:rsidRPr="00907728" w:rsidRDefault="004707CB" w:rsidP="004707CB">
            <w:pPr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1E3035" w14:textId="77777777" w:rsidR="004707CB" w:rsidRPr="00907728" w:rsidRDefault="004707CB" w:rsidP="004707CB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2C59BD" w14:textId="77777777" w:rsidR="004707CB" w:rsidRPr="00907728" w:rsidRDefault="004707CB" w:rsidP="004707CB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7B847F" w14:textId="77777777" w:rsidR="004707CB" w:rsidRPr="00907728" w:rsidRDefault="004707CB" w:rsidP="004707CB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96D800" w14:textId="77777777" w:rsidR="004707CB" w:rsidRPr="00907728" w:rsidRDefault="004707CB" w:rsidP="004707CB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9A3427B" w14:textId="77777777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577C1189" w14:textId="373A6B36" w:rsidTr="004C48C6">
        <w:tc>
          <w:tcPr>
            <w:tcW w:w="1943" w:type="dxa"/>
          </w:tcPr>
          <w:p w14:paraId="284DB4F6" w14:textId="719D53A7" w:rsidR="004707CB" w:rsidRPr="00FD53AD" w:rsidRDefault="00D9552D" w:rsidP="004707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  <w:r w:rsidR="004707CB" w:rsidRPr="00FD53A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13" w:type="dxa"/>
          </w:tcPr>
          <w:p w14:paraId="48240E05" w14:textId="1A479668" w:rsidR="004707CB" w:rsidRPr="005D232F" w:rsidRDefault="004707CB" w:rsidP="004707C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D232F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2A3AA8B0" w14:textId="7CEF77BA" w:rsidR="004707CB" w:rsidRPr="005D232F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136</w:t>
            </w:r>
            <w:r w:rsidR="005D232F" w:rsidRPr="005D232F">
              <w:rPr>
                <w:rFonts w:cstheme="minorHAnsi"/>
                <w:sz w:val="18"/>
                <w:szCs w:val="18"/>
              </w:rPr>
              <w:t>9</w:t>
            </w:r>
            <w:r w:rsidR="004707CB" w:rsidRPr="005D232F">
              <w:rPr>
                <w:rFonts w:cstheme="minorHAnsi"/>
                <w:sz w:val="18"/>
                <w:szCs w:val="18"/>
              </w:rPr>
              <w:t>.</w:t>
            </w:r>
            <w:r w:rsidRPr="005D232F">
              <w:rPr>
                <w:rFonts w:cstheme="minorHAnsi"/>
                <w:sz w:val="18"/>
                <w:szCs w:val="18"/>
              </w:rPr>
              <w:t>6</w:t>
            </w:r>
            <w:r w:rsidR="005D232F" w:rsidRPr="005D232F">
              <w:rPr>
                <w:rFonts w:cstheme="minorHAnsi"/>
                <w:sz w:val="18"/>
                <w:szCs w:val="18"/>
              </w:rPr>
              <w:t>5</w:t>
            </w:r>
            <w:r w:rsidRPr="005D232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7663DBB" w14:textId="51CDF550" w:rsidR="004707CB" w:rsidRPr="005D232F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6</w:t>
            </w:r>
            <w:r w:rsidR="005D232F" w:rsidRPr="005D232F">
              <w:rPr>
                <w:rFonts w:cstheme="minorHAnsi"/>
                <w:sz w:val="18"/>
                <w:szCs w:val="18"/>
              </w:rPr>
              <w:t>.</w:t>
            </w:r>
            <w:r w:rsidRPr="005D232F">
              <w:rPr>
                <w:rFonts w:cstheme="minorHAnsi"/>
                <w:sz w:val="18"/>
                <w:szCs w:val="18"/>
              </w:rPr>
              <w:t>99</w:t>
            </w:r>
            <w:r w:rsidR="005D232F" w:rsidRPr="005D232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85B07F3" w14:textId="3122A99D" w:rsidR="004707CB" w:rsidRPr="005D232F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195</w:t>
            </w:r>
            <w:r w:rsidR="004707CB" w:rsidRPr="005D232F">
              <w:rPr>
                <w:rFonts w:cstheme="minorHAnsi"/>
                <w:sz w:val="18"/>
                <w:szCs w:val="18"/>
              </w:rPr>
              <w:t>.</w:t>
            </w:r>
            <w:r w:rsidRPr="005D232F">
              <w:rPr>
                <w:rFonts w:cstheme="minorHAnsi"/>
                <w:sz w:val="18"/>
                <w:szCs w:val="18"/>
              </w:rPr>
              <w:t>904</w:t>
            </w:r>
          </w:p>
        </w:tc>
        <w:tc>
          <w:tcPr>
            <w:tcW w:w="992" w:type="dxa"/>
          </w:tcPr>
          <w:p w14:paraId="774CC705" w14:textId="0D1DAB5C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572FBA20" w14:textId="77777777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1680E470" w14:textId="5D0450B7" w:rsidTr="004C48C6">
        <w:tc>
          <w:tcPr>
            <w:tcW w:w="1943" w:type="dxa"/>
          </w:tcPr>
          <w:p w14:paraId="4DB9A563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60AA107" w14:textId="4C10D8B8" w:rsidR="004707CB" w:rsidRPr="005D232F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40D0701F" w14:textId="0AA3DC43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-</w:t>
            </w:r>
            <w:r w:rsidR="0001432D" w:rsidRPr="005D232F">
              <w:rPr>
                <w:rFonts w:cstheme="minorHAnsi"/>
                <w:sz w:val="18"/>
                <w:szCs w:val="18"/>
              </w:rPr>
              <w:t>16</w:t>
            </w:r>
            <w:r w:rsidR="005D232F" w:rsidRPr="005D232F">
              <w:rPr>
                <w:rFonts w:cstheme="minorHAnsi"/>
                <w:sz w:val="18"/>
                <w:szCs w:val="18"/>
              </w:rPr>
              <w:t>.</w:t>
            </w:r>
            <w:r w:rsidR="0001432D" w:rsidRPr="005D232F">
              <w:rPr>
                <w:rFonts w:cstheme="minorHAnsi"/>
                <w:sz w:val="18"/>
                <w:szCs w:val="18"/>
              </w:rPr>
              <w:t>8</w:t>
            </w:r>
            <w:r w:rsidR="005D232F" w:rsidRPr="005D232F">
              <w:rPr>
                <w:rFonts w:cstheme="minorHAnsi"/>
                <w:sz w:val="18"/>
                <w:szCs w:val="18"/>
              </w:rPr>
              <w:t>5</w:t>
            </w:r>
            <w:r w:rsidR="0001432D" w:rsidRPr="005D232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176A224A" w14:textId="0CE98550" w:rsidR="004707CB" w:rsidRPr="005D232F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7</w:t>
            </w:r>
            <w:r w:rsidR="005D232F" w:rsidRPr="005D232F">
              <w:rPr>
                <w:rFonts w:cstheme="minorHAnsi"/>
                <w:sz w:val="18"/>
                <w:szCs w:val="18"/>
              </w:rPr>
              <w:t>.</w:t>
            </w:r>
            <w:r w:rsidRPr="005D232F">
              <w:rPr>
                <w:rFonts w:cstheme="minorHAnsi"/>
                <w:sz w:val="18"/>
                <w:szCs w:val="18"/>
              </w:rPr>
              <w:t>87</w:t>
            </w:r>
            <w:r w:rsidR="005D232F" w:rsidRPr="005D232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DB2403B" w14:textId="7A159763" w:rsidR="004707CB" w:rsidRPr="005D232F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-2</w:t>
            </w:r>
            <w:r w:rsidR="004707CB" w:rsidRPr="005D232F">
              <w:rPr>
                <w:rFonts w:cstheme="minorHAnsi"/>
                <w:sz w:val="18"/>
                <w:szCs w:val="18"/>
              </w:rPr>
              <w:t>.</w:t>
            </w:r>
            <w:r w:rsidRPr="005D232F">
              <w:rPr>
                <w:rFonts w:cstheme="minorHAnsi"/>
                <w:sz w:val="18"/>
                <w:szCs w:val="18"/>
              </w:rPr>
              <w:t>142</w:t>
            </w:r>
          </w:p>
        </w:tc>
        <w:tc>
          <w:tcPr>
            <w:tcW w:w="992" w:type="dxa"/>
          </w:tcPr>
          <w:p w14:paraId="1A56FEFD" w14:textId="2C7B7902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0.</w:t>
            </w:r>
            <w:r w:rsidR="0001432D" w:rsidRPr="005D232F">
              <w:rPr>
                <w:rFonts w:cstheme="minorHAnsi"/>
                <w:sz w:val="18"/>
                <w:szCs w:val="18"/>
              </w:rPr>
              <w:t>035</w:t>
            </w:r>
          </w:p>
        </w:tc>
        <w:tc>
          <w:tcPr>
            <w:tcW w:w="1412" w:type="dxa"/>
          </w:tcPr>
          <w:p w14:paraId="09995653" w14:textId="107354A7" w:rsidR="004707CB" w:rsidRPr="00FD53AD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55</w:t>
            </w:r>
            <w:r w:rsidR="00B9653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1 (</w:t>
            </w:r>
            <w:r w:rsidR="00B9653D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4</w:t>
            </w:r>
            <w:r w:rsidR="00B9653D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707CB" w:rsidRPr="00FD53AD" w14:paraId="2009D687" w14:textId="5A915976" w:rsidTr="004C48C6">
        <w:tc>
          <w:tcPr>
            <w:tcW w:w="1943" w:type="dxa"/>
          </w:tcPr>
          <w:p w14:paraId="69C85CD3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69DF713" w14:textId="4701ACAF" w:rsidR="004707CB" w:rsidRPr="005D232F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Age (</w:t>
            </w:r>
            <w:proofErr w:type="spellStart"/>
            <w:r w:rsidRPr="005D232F"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 w:rsidRPr="005D232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51C6760" w14:textId="160AC012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1DB68EB1" w14:textId="3DE65949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8CD458" w14:textId="19146153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BB2F13" w14:textId="141231FD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521DD42" w14:textId="475380FE" w:rsidR="004707CB" w:rsidRPr="00FD53AD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72</w:t>
            </w:r>
            <w:r w:rsidR="00B9653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7 (</w:t>
            </w:r>
            <w:r w:rsidR="00B9653D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7</w:t>
            </w:r>
            <w:r w:rsidR="00B9653D">
              <w:rPr>
                <w:rFonts w:cstheme="minorHAnsi"/>
                <w:sz w:val="18"/>
                <w:szCs w:val="18"/>
              </w:rPr>
              <w:t>0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707CB" w:rsidRPr="00FD53AD" w14:paraId="797A56C4" w14:textId="4F31FB33" w:rsidTr="004C48C6">
        <w:tc>
          <w:tcPr>
            <w:tcW w:w="1943" w:type="dxa"/>
          </w:tcPr>
          <w:p w14:paraId="3477BEBA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0DCBC8F" w14:textId="377013D3" w:rsidR="004707CB" w:rsidRPr="005D232F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5F3AB5BB" w14:textId="2B47F0E6" w:rsidR="004707CB" w:rsidRPr="005D232F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5</w:t>
            </w:r>
            <w:r w:rsidR="005D232F" w:rsidRPr="005D232F">
              <w:rPr>
                <w:rFonts w:cstheme="minorHAnsi"/>
                <w:sz w:val="18"/>
                <w:szCs w:val="18"/>
              </w:rPr>
              <w:t>.</w:t>
            </w:r>
            <w:r w:rsidR="004707CB" w:rsidRPr="005D232F">
              <w:rPr>
                <w:rFonts w:cstheme="minorHAnsi"/>
                <w:sz w:val="18"/>
                <w:szCs w:val="18"/>
              </w:rPr>
              <w:t>8</w:t>
            </w:r>
            <w:r w:rsidR="005D232F" w:rsidRPr="005D232F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6A5AA378" w14:textId="79325E63" w:rsidR="004707CB" w:rsidRPr="005D232F" w:rsidRDefault="005D232F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7.871</w:t>
            </w:r>
          </w:p>
        </w:tc>
        <w:tc>
          <w:tcPr>
            <w:tcW w:w="1276" w:type="dxa"/>
          </w:tcPr>
          <w:p w14:paraId="323E18F2" w14:textId="63866FD4" w:rsidR="004707CB" w:rsidRPr="005D232F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0</w:t>
            </w:r>
            <w:r w:rsidR="004707CB" w:rsidRPr="005D232F">
              <w:rPr>
                <w:rFonts w:cstheme="minorHAnsi"/>
                <w:sz w:val="18"/>
                <w:szCs w:val="18"/>
              </w:rPr>
              <w:t>.</w:t>
            </w:r>
            <w:r w:rsidRPr="005D232F">
              <w:rPr>
                <w:rFonts w:cstheme="minorHAnsi"/>
                <w:sz w:val="18"/>
                <w:szCs w:val="18"/>
              </w:rPr>
              <w:t>740</w:t>
            </w:r>
          </w:p>
        </w:tc>
        <w:tc>
          <w:tcPr>
            <w:tcW w:w="992" w:type="dxa"/>
          </w:tcPr>
          <w:p w14:paraId="134FDA67" w14:textId="3ED56317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0.</w:t>
            </w:r>
            <w:r w:rsidR="0001432D" w:rsidRPr="005D232F">
              <w:rPr>
                <w:rFonts w:cstheme="minorHAnsi"/>
                <w:sz w:val="18"/>
                <w:szCs w:val="18"/>
              </w:rPr>
              <w:t>461</w:t>
            </w:r>
          </w:p>
        </w:tc>
        <w:tc>
          <w:tcPr>
            <w:tcW w:w="1412" w:type="dxa"/>
          </w:tcPr>
          <w:p w14:paraId="4B7EC5A5" w14:textId="17DE1E57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4D99F52D" w14:textId="597116EB" w:rsidTr="004C48C6">
        <w:tc>
          <w:tcPr>
            <w:tcW w:w="1943" w:type="dxa"/>
          </w:tcPr>
          <w:p w14:paraId="655F83A1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C499D05" w14:textId="69287217" w:rsidR="004707CB" w:rsidRPr="005D232F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Sex (M)</w:t>
            </w:r>
          </w:p>
        </w:tc>
        <w:tc>
          <w:tcPr>
            <w:tcW w:w="992" w:type="dxa"/>
          </w:tcPr>
          <w:p w14:paraId="4F198103" w14:textId="59BFC4F8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232F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207732C6" w14:textId="478B98B4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E391E0" w14:textId="31E2094D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5FFDD8" w14:textId="4D5786FA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2891640" w14:textId="3F3EB690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634E4E0C" w14:textId="40279022" w:rsidTr="004C48C6">
        <w:tc>
          <w:tcPr>
            <w:tcW w:w="1943" w:type="dxa"/>
          </w:tcPr>
          <w:p w14:paraId="265F918C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B5F654D" w14:textId="77777777" w:rsidR="004707CB" w:rsidRPr="005D232F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BE12B6" w14:textId="77777777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E0C4DA" w14:textId="77777777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ECDF40" w14:textId="77777777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3D5E10" w14:textId="77777777" w:rsidR="004707CB" w:rsidRPr="005D232F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8D13DFF" w14:textId="77777777" w:rsidR="004707CB" w:rsidRPr="00FD53AD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66F34653" w14:textId="1E442AB8" w:rsidTr="004C48C6">
        <w:tc>
          <w:tcPr>
            <w:tcW w:w="1943" w:type="dxa"/>
          </w:tcPr>
          <w:p w14:paraId="4E151214" w14:textId="359E83E9" w:rsidR="004707CB" w:rsidRPr="00FD53AD" w:rsidRDefault="00D9552D" w:rsidP="004707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</w:t>
            </w:r>
          </w:p>
        </w:tc>
        <w:tc>
          <w:tcPr>
            <w:tcW w:w="1313" w:type="dxa"/>
          </w:tcPr>
          <w:p w14:paraId="19635C70" w14:textId="12A4F900" w:rsidR="004707CB" w:rsidRPr="00C02732" w:rsidRDefault="004707CB" w:rsidP="004707C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02732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92" w:type="dxa"/>
          </w:tcPr>
          <w:p w14:paraId="13DDFFFE" w14:textId="01F1714A" w:rsidR="004707CB" w:rsidRPr="00C02732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10</w:t>
            </w:r>
            <w:r w:rsidR="004707CB" w:rsidRPr="00C02732">
              <w:rPr>
                <w:rFonts w:cstheme="minorHAnsi"/>
                <w:sz w:val="18"/>
                <w:szCs w:val="18"/>
              </w:rPr>
              <w:t>0</w:t>
            </w:r>
            <w:r w:rsidR="005D232F" w:rsidRPr="00C02732">
              <w:rPr>
                <w:rFonts w:cstheme="minorHAnsi"/>
                <w:sz w:val="18"/>
                <w:szCs w:val="18"/>
              </w:rPr>
              <w:t>7</w:t>
            </w:r>
            <w:r w:rsidR="004707CB" w:rsidRPr="00C02732">
              <w:rPr>
                <w:rFonts w:cstheme="minorHAnsi"/>
                <w:sz w:val="18"/>
                <w:szCs w:val="18"/>
              </w:rPr>
              <w:t>.</w:t>
            </w:r>
            <w:r w:rsidRPr="00C02732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1134" w:type="dxa"/>
          </w:tcPr>
          <w:p w14:paraId="46B27BCE" w14:textId="611A8826" w:rsidR="004707CB" w:rsidRPr="00C02732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8</w:t>
            </w:r>
            <w:r w:rsidR="005D232F" w:rsidRPr="00C02732">
              <w:rPr>
                <w:rFonts w:cstheme="minorHAnsi"/>
                <w:sz w:val="18"/>
                <w:szCs w:val="18"/>
              </w:rPr>
              <w:t>.</w:t>
            </w:r>
            <w:r w:rsidRPr="00C02732">
              <w:rPr>
                <w:rFonts w:cstheme="minorHAnsi"/>
                <w:sz w:val="18"/>
                <w:szCs w:val="18"/>
              </w:rPr>
              <w:t>4</w:t>
            </w:r>
            <w:r w:rsidR="005D232F" w:rsidRPr="00C02732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1276" w:type="dxa"/>
          </w:tcPr>
          <w:p w14:paraId="48446115" w14:textId="619640A7" w:rsidR="004707CB" w:rsidRPr="00C02732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118</w:t>
            </w:r>
            <w:r w:rsidR="004707CB" w:rsidRPr="00C02732">
              <w:rPr>
                <w:rFonts w:cstheme="minorHAnsi"/>
                <w:sz w:val="18"/>
                <w:szCs w:val="18"/>
              </w:rPr>
              <w:t>.</w:t>
            </w:r>
            <w:r w:rsidRPr="00C02732">
              <w:rPr>
                <w:rFonts w:cstheme="minorHAnsi"/>
                <w:sz w:val="18"/>
                <w:szCs w:val="18"/>
              </w:rPr>
              <w:t>824</w:t>
            </w:r>
          </w:p>
        </w:tc>
        <w:tc>
          <w:tcPr>
            <w:tcW w:w="992" w:type="dxa"/>
          </w:tcPr>
          <w:p w14:paraId="024D34E7" w14:textId="3B0185AE" w:rsidR="004707CB" w:rsidRPr="00C02732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38278878" w14:textId="77777777" w:rsidR="004707CB" w:rsidRPr="00C02732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4F597E76" w14:textId="5FAB4333" w:rsidTr="004C48C6">
        <w:tc>
          <w:tcPr>
            <w:tcW w:w="1943" w:type="dxa"/>
          </w:tcPr>
          <w:p w14:paraId="1DDDD824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2B99C77" w14:textId="0101C046" w:rsidR="004707CB" w:rsidRPr="00C02732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05B474B3" w14:textId="3BC4DE3B" w:rsidR="004707CB" w:rsidRPr="00C02732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-7</w:t>
            </w:r>
            <w:r w:rsidR="005D232F" w:rsidRPr="00C02732">
              <w:rPr>
                <w:rFonts w:cstheme="minorHAnsi"/>
                <w:sz w:val="18"/>
                <w:szCs w:val="18"/>
              </w:rPr>
              <w:t>.</w:t>
            </w:r>
            <w:r w:rsidRPr="00C02732">
              <w:rPr>
                <w:rFonts w:cstheme="minorHAnsi"/>
                <w:sz w:val="18"/>
                <w:szCs w:val="18"/>
              </w:rPr>
              <w:t>3</w:t>
            </w:r>
            <w:r w:rsidR="005D232F" w:rsidRPr="00C02732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1134" w:type="dxa"/>
          </w:tcPr>
          <w:p w14:paraId="76EDA6FA" w14:textId="7B23C87C" w:rsidR="004707CB" w:rsidRPr="00C02732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9</w:t>
            </w:r>
            <w:r w:rsidR="005D232F" w:rsidRPr="00C02732">
              <w:rPr>
                <w:rFonts w:cstheme="minorHAnsi"/>
                <w:sz w:val="18"/>
                <w:szCs w:val="18"/>
              </w:rPr>
              <w:t>.</w:t>
            </w:r>
            <w:r w:rsidRPr="00C02732">
              <w:rPr>
                <w:rFonts w:cstheme="minorHAnsi"/>
                <w:sz w:val="18"/>
                <w:szCs w:val="18"/>
              </w:rPr>
              <w:t>7</w:t>
            </w:r>
            <w:r w:rsidR="005D232F" w:rsidRPr="00C02732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276" w:type="dxa"/>
          </w:tcPr>
          <w:p w14:paraId="162BCE9E" w14:textId="062F981B" w:rsidR="004707CB" w:rsidRPr="00C02732" w:rsidRDefault="0001432D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-0</w:t>
            </w:r>
            <w:r w:rsidR="004707CB" w:rsidRPr="00C02732">
              <w:rPr>
                <w:rFonts w:cstheme="minorHAnsi"/>
                <w:sz w:val="18"/>
                <w:szCs w:val="18"/>
              </w:rPr>
              <w:t>.</w:t>
            </w:r>
            <w:r w:rsidRPr="00C02732">
              <w:rPr>
                <w:rFonts w:cstheme="minorHAnsi"/>
                <w:sz w:val="18"/>
                <w:szCs w:val="18"/>
              </w:rPr>
              <w:t>757</w:t>
            </w:r>
          </w:p>
        </w:tc>
        <w:tc>
          <w:tcPr>
            <w:tcW w:w="992" w:type="dxa"/>
          </w:tcPr>
          <w:p w14:paraId="29A23860" w14:textId="0ED73CC9" w:rsidR="004707CB" w:rsidRPr="00C02732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0.</w:t>
            </w:r>
            <w:r w:rsidR="0001432D" w:rsidRPr="00C02732">
              <w:rPr>
                <w:rFonts w:cstheme="minorHAnsi"/>
                <w:sz w:val="18"/>
                <w:szCs w:val="18"/>
              </w:rPr>
              <w:t>452</w:t>
            </w:r>
          </w:p>
        </w:tc>
        <w:tc>
          <w:tcPr>
            <w:tcW w:w="1412" w:type="dxa"/>
          </w:tcPr>
          <w:p w14:paraId="483DF30A" w14:textId="7243A131" w:rsidR="004707CB" w:rsidRPr="00C02732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07CB" w:rsidRPr="00FD53AD" w14:paraId="167E3B42" w14:textId="0BA1959C" w:rsidTr="004C48C6">
        <w:tc>
          <w:tcPr>
            <w:tcW w:w="1943" w:type="dxa"/>
          </w:tcPr>
          <w:p w14:paraId="37554890" w14:textId="77777777" w:rsidR="004707CB" w:rsidRPr="00FD53AD" w:rsidRDefault="004707CB" w:rsidP="004707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DCD9207" w14:textId="17157181" w:rsidR="004707CB" w:rsidRPr="00C02732" w:rsidRDefault="004707CB" w:rsidP="004707CB">
            <w:pPr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Age (</w:t>
            </w:r>
            <w:proofErr w:type="spellStart"/>
            <w:r w:rsidRPr="00C02732">
              <w:rPr>
                <w:rFonts w:cstheme="minorHAnsi"/>
                <w:sz w:val="18"/>
                <w:szCs w:val="18"/>
              </w:rPr>
              <w:t>Adult</w:t>
            </w:r>
            <w:proofErr w:type="spellEnd"/>
            <w:r w:rsidRPr="00C0273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2680EF4" w14:textId="7C462438" w:rsidR="004707CB" w:rsidRPr="00C02732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D127C82" w14:textId="176771AF" w:rsidR="004707CB" w:rsidRPr="00C02732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3F6736" w14:textId="27F905FD" w:rsidR="004707CB" w:rsidRPr="00C02732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67503F" w14:textId="6C8E3E4D" w:rsidR="004707CB" w:rsidRPr="00C02732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0F54661" w14:textId="278BBB28" w:rsidR="004707CB" w:rsidRPr="00C02732" w:rsidRDefault="004707CB" w:rsidP="004707C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860CD" w:rsidRPr="00FD53AD" w14:paraId="4D010265" w14:textId="6C99E6BB" w:rsidTr="004C48C6">
        <w:tc>
          <w:tcPr>
            <w:tcW w:w="1943" w:type="dxa"/>
          </w:tcPr>
          <w:p w14:paraId="03B41991" w14:textId="77777777" w:rsidR="009860CD" w:rsidRPr="00FD53AD" w:rsidRDefault="009860CD" w:rsidP="009860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F456F34" w14:textId="5670E416" w:rsidR="009860CD" w:rsidRPr="00C02732" w:rsidRDefault="009860CD" w:rsidP="009860CD">
            <w:pPr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15C7EB47" w14:textId="007714BB" w:rsidR="009860CD" w:rsidRPr="00C02732" w:rsidRDefault="0001432D" w:rsidP="009860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16</w:t>
            </w:r>
            <w:r w:rsidR="005D232F" w:rsidRPr="00C02732">
              <w:rPr>
                <w:rFonts w:cstheme="minorHAnsi"/>
                <w:sz w:val="18"/>
                <w:szCs w:val="18"/>
              </w:rPr>
              <w:t>.</w:t>
            </w:r>
            <w:r w:rsidRPr="00C02732">
              <w:rPr>
                <w:rFonts w:cstheme="minorHAnsi"/>
                <w:sz w:val="18"/>
                <w:szCs w:val="18"/>
              </w:rPr>
              <w:t>57</w:t>
            </w:r>
            <w:r w:rsidR="005D232F" w:rsidRPr="00C027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199B020" w14:textId="5930990E" w:rsidR="009860CD" w:rsidRPr="00C02732" w:rsidRDefault="0001432D" w:rsidP="009860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9</w:t>
            </w:r>
            <w:r w:rsidR="005D232F" w:rsidRPr="00C02732">
              <w:rPr>
                <w:rFonts w:cstheme="minorHAnsi"/>
                <w:sz w:val="18"/>
                <w:szCs w:val="18"/>
              </w:rPr>
              <w:t>.</w:t>
            </w:r>
            <w:r w:rsidRPr="00C02732">
              <w:rPr>
                <w:rFonts w:cstheme="minorHAnsi"/>
                <w:sz w:val="18"/>
                <w:szCs w:val="18"/>
              </w:rPr>
              <w:t>8</w:t>
            </w:r>
            <w:r w:rsidR="005D232F" w:rsidRPr="00C02732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1276" w:type="dxa"/>
          </w:tcPr>
          <w:p w14:paraId="70069157" w14:textId="718D7C4B" w:rsidR="009860CD" w:rsidRPr="00C02732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1.</w:t>
            </w:r>
            <w:r w:rsidR="0001432D" w:rsidRPr="00C02732">
              <w:rPr>
                <w:rFonts w:cstheme="minorHAnsi"/>
                <w:sz w:val="18"/>
                <w:szCs w:val="18"/>
              </w:rPr>
              <w:t>690</w:t>
            </w:r>
          </w:p>
        </w:tc>
        <w:tc>
          <w:tcPr>
            <w:tcW w:w="992" w:type="dxa"/>
          </w:tcPr>
          <w:p w14:paraId="4702AF04" w14:textId="2B0C47E0" w:rsidR="009860CD" w:rsidRPr="00C02732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0.</w:t>
            </w:r>
            <w:r w:rsidR="0001432D" w:rsidRPr="00C02732">
              <w:rPr>
                <w:rFonts w:cstheme="minorHAnsi"/>
                <w:sz w:val="18"/>
                <w:szCs w:val="18"/>
              </w:rPr>
              <w:t>09</w:t>
            </w:r>
            <w:r w:rsidRPr="00C0273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12" w:type="dxa"/>
          </w:tcPr>
          <w:p w14:paraId="6735788F" w14:textId="77777777" w:rsidR="009860CD" w:rsidRPr="00C02732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860CD" w:rsidRPr="00FD53AD" w14:paraId="6547B68E" w14:textId="095F040F" w:rsidTr="004C48C6">
        <w:tc>
          <w:tcPr>
            <w:tcW w:w="1943" w:type="dxa"/>
          </w:tcPr>
          <w:p w14:paraId="3AC5C3A5" w14:textId="77777777" w:rsidR="009860CD" w:rsidRPr="00FD53AD" w:rsidRDefault="009860CD" w:rsidP="009860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FEF5A72" w14:textId="74EEBAAC" w:rsidR="009860CD" w:rsidRPr="00C02732" w:rsidRDefault="009860CD" w:rsidP="009860CD">
            <w:pPr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Sex (M)</w:t>
            </w:r>
          </w:p>
        </w:tc>
        <w:tc>
          <w:tcPr>
            <w:tcW w:w="992" w:type="dxa"/>
          </w:tcPr>
          <w:p w14:paraId="2C6DA886" w14:textId="0AEDD185" w:rsidR="009860CD" w:rsidRPr="00C02732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732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05E6DFBF" w14:textId="66E996E9" w:rsidR="009860CD" w:rsidRPr="00C02732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22454F" w14:textId="0751C46F" w:rsidR="009860CD" w:rsidRPr="00C02732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C98D8B" w14:textId="42B726A1" w:rsidR="009860CD" w:rsidRPr="00C02732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D2B5B77" w14:textId="77777777" w:rsidR="009860CD" w:rsidRPr="00C02732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860CD" w:rsidRPr="00FD53AD" w14:paraId="695CF485" w14:textId="2360978F" w:rsidTr="004C48C6">
        <w:tc>
          <w:tcPr>
            <w:tcW w:w="1943" w:type="dxa"/>
          </w:tcPr>
          <w:p w14:paraId="0B33541C" w14:textId="77777777" w:rsidR="009860CD" w:rsidRPr="00FD53AD" w:rsidRDefault="009860CD" w:rsidP="009860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B2E6693" w14:textId="77777777" w:rsidR="009860CD" w:rsidRPr="00FD53AD" w:rsidRDefault="009860CD" w:rsidP="009860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21FC47" w14:textId="77777777" w:rsidR="009860CD" w:rsidRPr="00FD53AD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D818B2" w14:textId="77777777" w:rsidR="009860CD" w:rsidRPr="00FD53AD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382387" w14:textId="77777777" w:rsidR="009860CD" w:rsidRPr="00FD53AD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B7DB18" w14:textId="77777777" w:rsidR="009860CD" w:rsidRPr="00FD53AD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BA30CAF" w14:textId="77777777" w:rsidR="009860CD" w:rsidRPr="00FD53AD" w:rsidRDefault="009860CD" w:rsidP="009860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18D72097" w14:textId="77777777" w:rsidR="00905A28" w:rsidRDefault="00905A28">
      <w:pPr>
        <w:rPr>
          <w:lang w:val="en-US"/>
        </w:rPr>
      </w:pPr>
    </w:p>
    <w:p w14:paraId="5E485FB3" w14:textId="77777777" w:rsidR="00FC7794" w:rsidRDefault="00FC7794">
      <w:pPr>
        <w:rPr>
          <w:lang w:val="en-US"/>
        </w:rPr>
      </w:pPr>
    </w:p>
    <w:p w14:paraId="6312574D" w14:textId="6EA6B378" w:rsidR="00FC7794" w:rsidRPr="00AD53C6" w:rsidRDefault="00FC7794" w:rsidP="00FC779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3B </w:t>
      </w:r>
      <w:r w:rsidRPr="00FD53AD">
        <w:rPr>
          <w:rFonts w:cstheme="minorHAnsi"/>
          <w:lang w:val="en-US"/>
        </w:rPr>
        <w:t>Table</w:t>
      </w:r>
      <w:r>
        <w:rPr>
          <w:rFonts w:cstheme="minorHAnsi"/>
          <w:lang w:val="en-US"/>
        </w:rPr>
        <w:t xml:space="preserve">. </w:t>
      </w:r>
      <w:bookmarkStart w:id="0" w:name="_Hlk164342268"/>
      <w:r>
        <w:rPr>
          <w:rFonts w:cstheme="minorHAnsi"/>
          <w:lang w:val="en-US"/>
        </w:rPr>
        <w:t xml:space="preserve">Raw data on </w:t>
      </w:r>
      <w:r w:rsidRPr="00601D40">
        <w:rPr>
          <w:rFonts w:cstheme="minorHAnsi"/>
          <w:lang w:val="en-US"/>
        </w:rPr>
        <w:t>biochemical</w:t>
      </w:r>
      <w:r w:rsidRPr="00CC64CD">
        <w:rPr>
          <w:rFonts w:cstheme="minorHAnsi"/>
          <w:lang w:val="en-US"/>
        </w:rPr>
        <w:t xml:space="preserve"> blood parameters of European bison</w:t>
      </w:r>
      <w:r>
        <w:rPr>
          <w:rFonts w:cstheme="minorHAnsi"/>
          <w:lang w:val="en-US"/>
        </w:rPr>
        <w:t xml:space="preserve"> used in Figures 3, 4 and 5 </w:t>
      </w:r>
      <w:r w:rsidR="001B7DD7">
        <w:rPr>
          <w:rFonts w:cstheme="minorHAnsi"/>
          <w:lang w:val="en-US"/>
        </w:rPr>
        <w:t>(</w:t>
      </w:r>
      <w:r w:rsidR="001B7DD7" w:rsidRPr="001B7DD7">
        <w:rPr>
          <w:rFonts w:eastAsia="Times New Roman"/>
          <w:lang w:val="en-US" w:eastAsia="pl-PL"/>
        </w:rPr>
        <w:t xml:space="preserve">* AST - </w:t>
      </w:r>
      <w:r w:rsidR="001B7DD7" w:rsidRPr="001B7DD7">
        <w:rPr>
          <w:lang w:val="en-US"/>
        </w:rPr>
        <w:t>aspartate aminotransferase, ALT -  alanine aminotransferase, ALP - alkaline phosphatase, Glu - glucose, CREA - creatinine, UREA - urea, TP - total protein, Ca - calcium, P - phosphorus, Mg -magnesium, Na -sodium,  K -potassium, and  Cl -chlorine</w:t>
      </w:r>
      <w:r w:rsidRPr="00AD53C6">
        <w:rPr>
          <w:lang w:val="en-US"/>
        </w:rPr>
        <w:t>)</w:t>
      </w:r>
      <w:r>
        <w:rPr>
          <w:lang w:val="en-US"/>
        </w:rPr>
        <w:t>.</w:t>
      </w:r>
      <w:bookmarkEnd w:id="0"/>
    </w:p>
    <w:tbl>
      <w:tblPr>
        <w:tblStyle w:val="Tabela-Siatka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73"/>
        <w:gridCol w:w="6799"/>
      </w:tblGrid>
      <w:tr w:rsidR="00FC7794" w:rsidRPr="003E66EA" w14:paraId="216164C8" w14:textId="77777777" w:rsidTr="006827E9">
        <w:tc>
          <w:tcPr>
            <w:tcW w:w="2273" w:type="dxa"/>
          </w:tcPr>
          <w:p w14:paraId="51AC1C8F" w14:textId="77777777" w:rsidR="00FC7794" w:rsidRPr="00A56FC3" w:rsidRDefault="00FC7794" w:rsidP="006827E9">
            <w:pPr>
              <w:ind w:hanging="108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B706AE">
              <w:rPr>
                <w:lang w:eastAsia="pl-PL"/>
              </w:rPr>
              <w:t>Parameter</w:t>
            </w:r>
            <w:proofErr w:type="spellEnd"/>
            <w:r w:rsidRPr="00B706AE">
              <w:rPr>
                <w:lang w:eastAsia="pl-PL"/>
              </w:rPr>
              <w:t>*</w:t>
            </w:r>
          </w:p>
        </w:tc>
        <w:tc>
          <w:tcPr>
            <w:tcW w:w="6799" w:type="dxa"/>
          </w:tcPr>
          <w:p w14:paraId="52D06FE4" w14:textId="77777777" w:rsidR="00FC7794" w:rsidRPr="00387A2D" w:rsidRDefault="00FC7794" w:rsidP="006827E9">
            <w:pPr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>
              <w:rPr>
                <w:rFonts w:cstheme="minorHAnsi"/>
                <w:lang w:val="en-US"/>
              </w:rPr>
              <w:t xml:space="preserve">Values on </w:t>
            </w:r>
            <w:r w:rsidRPr="00CC64CD">
              <w:rPr>
                <w:rFonts w:cstheme="minorHAnsi"/>
                <w:lang w:val="en-US"/>
              </w:rPr>
              <w:t>hematology blood parameters</w:t>
            </w:r>
          </w:p>
        </w:tc>
      </w:tr>
      <w:tr w:rsidR="00FC7794" w:rsidRPr="00A40031" w14:paraId="0AB30401" w14:textId="77777777" w:rsidTr="006827E9">
        <w:tc>
          <w:tcPr>
            <w:tcW w:w="9072" w:type="dxa"/>
            <w:gridSpan w:val="2"/>
          </w:tcPr>
          <w:p w14:paraId="3064162A" w14:textId="7BE9E301" w:rsidR="00FC7794" w:rsidRDefault="00FC7794" w:rsidP="006827E9">
            <w:pPr>
              <w:spacing w:before="240"/>
              <w:rPr>
                <w:lang w:eastAsia="pl-PL"/>
              </w:rPr>
            </w:pPr>
            <w:proofErr w:type="spellStart"/>
            <w:r>
              <w:rPr>
                <w:lang w:eastAsia="pl-PL"/>
              </w:rPr>
              <w:t>Figure</w:t>
            </w:r>
            <w:proofErr w:type="spellEnd"/>
            <w:r>
              <w:rPr>
                <w:lang w:eastAsia="pl-PL"/>
              </w:rPr>
              <w:t xml:space="preserve"> 3. </w:t>
            </w:r>
          </w:p>
        </w:tc>
      </w:tr>
      <w:tr w:rsidR="00FC7794" w:rsidRPr="00A40031" w14:paraId="3FFD6EF1" w14:textId="77777777" w:rsidTr="00FC7794">
        <w:tc>
          <w:tcPr>
            <w:tcW w:w="2273" w:type="dxa"/>
          </w:tcPr>
          <w:p w14:paraId="10AD5D6D" w14:textId="2B7EFDAD" w:rsidR="00FC7794" w:rsidRPr="00A56FC3" w:rsidRDefault="00FC7794" w:rsidP="00FC7794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AST (</w:t>
            </w:r>
            <w:r>
              <w:t>U</w:t>
            </w:r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65E5E7E0" w14:textId="4B7FDB71" w:rsidR="00FC7794" w:rsidRPr="00387A2D" w:rsidRDefault="00FC7794" w:rsidP="00FC7794">
            <w:pPr>
              <w:rPr>
                <w:rFonts w:eastAsia="Times New Roman" w:cstheme="minorHAnsi"/>
                <w:lang w:eastAsia="pl-PL"/>
              </w:rPr>
            </w:pPr>
            <w:r w:rsidRPr="00FC7794">
              <w:rPr>
                <w:rFonts w:eastAsia="Times New Roman" w:cstheme="minorHAnsi"/>
                <w:lang w:eastAsia="pl-PL"/>
              </w:rPr>
              <w:t>23, 38, 38.7, 46.3, 47.8, 48.2, 49.8, 50.9, 52, 52.1, 53, 54.2, 56.3, 59.6, 60.7, 61.4, 62.7, 63, 64.1, 64.5, 64.8, 65.9, 67.9, 68.3, 68.5, 69.6, 69.9, 69.9, 70.1, 70.9, 71.1, 71.1, 71.2, 71.4, 71.6, 72.5, 73.8, 73.8, 74, 74.5, 74.6, 74.6, 75, 75.4, 76.2, 78.1, 78.3, 78.5, 79.1, 79.2, 79.5, 79.5, 79.6, 80.6, 81.5, 82, 82.3, 82.6, 84.1, 84.5, 85.2, 85.7, 86.3, 86.9, 88.3, 89.3, 91.4, 92.5, 93.4, 97.3, 104.2, 115.3</w:t>
            </w:r>
          </w:p>
        </w:tc>
      </w:tr>
      <w:tr w:rsidR="00FC7794" w:rsidRPr="00A40031" w14:paraId="652F45A9" w14:textId="77777777" w:rsidTr="00FC7794">
        <w:tc>
          <w:tcPr>
            <w:tcW w:w="2273" w:type="dxa"/>
          </w:tcPr>
          <w:p w14:paraId="7895E2F9" w14:textId="63023169" w:rsidR="00FC7794" w:rsidRPr="00A56FC3" w:rsidRDefault="00FC7794" w:rsidP="00FC7794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ALT (</w:t>
            </w:r>
            <w:r>
              <w:t>U</w:t>
            </w:r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293158FA" w14:textId="00C7966B" w:rsidR="00FC7794" w:rsidRPr="00387A2D" w:rsidRDefault="00FC7794" w:rsidP="00FC7794">
            <w:pPr>
              <w:rPr>
                <w:rFonts w:eastAsia="Times New Roman" w:cstheme="minorHAnsi"/>
                <w:lang w:eastAsia="pl-PL"/>
              </w:rPr>
            </w:pPr>
            <w:r w:rsidRPr="00FC7794">
              <w:rPr>
                <w:rFonts w:eastAsia="Times New Roman" w:cstheme="minorHAnsi"/>
                <w:lang w:eastAsia="pl-PL"/>
              </w:rPr>
              <w:t>10.4, 14.3, 14.7, 15.4, 16.1, 16.8, 17, 17, 17.1, 18, 18.4, 19.8, 19.8, 20.1, 20.2, 20.5, 20.5, 20.6, 20.9, 20.9, 21, 21.6, 21.8, 22, 22.1, 22.5, 22.7, 22.8, 22.8, 23.3, 23.4, 23.5, 23.7, 24.2, 24.9, 25.2, 25.5, 25.7, 25.8, 25.9, 25.9, 26.2, 26.2, 26.6, 26.8, 27, 27.1, 27.1, 27.7, 27.9, 27.9, 27.9, 28, 28.1, 28.6, 28.7, 29.1, 29.2, 29.3, 29.4, 29.5, 29.6, 30.1, 30.2, 30.3, 30.7, 31.3, 31.4, 31.7, 32.6, 32.7, 33.2, 35.9, 40.3, 40.4, 42.2, 43, 44.7, 44.7</w:t>
            </w:r>
          </w:p>
        </w:tc>
      </w:tr>
      <w:tr w:rsidR="00FC7794" w:rsidRPr="00A40031" w14:paraId="0C3C26CB" w14:textId="77777777" w:rsidTr="00FC7794">
        <w:tc>
          <w:tcPr>
            <w:tcW w:w="2273" w:type="dxa"/>
          </w:tcPr>
          <w:p w14:paraId="6190523D" w14:textId="202D25F7" w:rsidR="00FC7794" w:rsidRPr="00A56FC3" w:rsidRDefault="00FC7794" w:rsidP="00FC7794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ALP (</w:t>
            </w:r>
            <w:r>
              <w:t>U</w:t>
            </w:r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78AFD2F0" w14:textId="4295ACBA" w:rsidR="00FC7794" w:rsidRPr="00387A2D" w:rsidRDefault="00FC7794" w:rsidP="00FC7794">
            <w:pPr>
              <w:rPr>
                <w:rFonts w:eastAsia="Times New Roman" w:cstheme="minorHAnsi"/>
                <w:lang w:eastAsia="pl-PL"/>
              </w:rPr>
            </w:pPr>
            <w:r w:rsidRPr="00FC7794">
              <w:rPr>
                <w:rFonts w:eastAsia="Times New Roman" w:cstheme="minorHAnsi"/>
                <w:lang w:eastAsia="pl-PL"/>
              </w:rPr>
              <w:t xml:space="preserve">23.5, 26.1, 27.6, 28.8, 32.7, 33.3, 33.8, 34.4, 34.7, 35.4, 35.9, 37.2, 38.7, 38.8, 38.9, 39.2, 39.5, 40.1, 40.9, 41.4, 41.4, 41.6, 41.7, 41.7, 42.4, 42.4, 42.6, 42.7, 42.8, 43.2, 43.2, 43.4, 44.3, 44.6, 44.9, 45.1, 45.4, 45.4, 46.5, 46.6, 48.6, 48.8, 49.5, 49.7, 49.9, 50.8, 51.3, 51.5, 52, 52, 52.6, 53.2, 53.7, </w:t>
            </w:r>
            <w:r w:rsidRPr="00FC7794">
              <w:rPr>
                <w:rFonts w:eastAsia="Times New Roman" w:cstheme="minorHAnsi"/>
                <w:lang w:eastAsia="pl-PL"/>
              </w:rPr>
              <w:lastRenderedPageBreak/>
              <w:t>53.8, 53.8, 55.5, 55.7, 55.7, 56.2, 56.3, 56.9, 58.4, 58.5, 60.1, 63.1, 63.2, 65.4, 65.7, 67.3, 69.7, 81.8, 83.5, 85.6</w:t>
            </w:r>
          </w:p>
        </w:tc>
      </w:tr>
      <w:tr w:rsidR="00FC7794" w:rsidRPr="00A40031" w14:paraId="29096AB9" w14:textId="77777777" w:rsidTr="006827E9">
        <w:tc>
          <w:tcPr>
            <w:tcW w:w="2273" w:type="dxa"/>
          </w:tcPr>
          <w:p w14:paraId="7AA8F8E8" w14:textId="25D8D5D0" w:rsidR="00FC7794" w:rsidRPr="00A56FC3" w:rsidRDefault="00FC7794" w:rsidP="00FC7794">
            <w:pPr>
              <w:spacing w:before="240"/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proofErr w:type="spellStart"/>
            <w:r>
              <w:rPr>
                <w:lang w:eastAsia="pl-PL"/>
              </w:rPr>
              <w:lastRenderedPageBreak/>
              <w:t>Figure</w:t>
            </w:r>
            <w:proofErr w:type="spellEnd"/>
            <w:r>
              <w:rPr>
                <w:lang w:eastAsia="pl-PL"/>
              </w:rPr>
              <w:t xml:space="preserve"> 4.</w:t>
            </w:r>
          </w:p>
        </w:tc>
        <w:tc>
          <w:tcPr>
            <w:tcW w:w="6799" w:type="dxa"/>
            <w:vAlign w:val="bottom"/>
          </w:tcPr>
          <w:p w14:paraId="3F61E134" w14:textId="7F1643DA" w:rsidR="00FC7794" w:rsidRPr="00387A2D" w:rsidRDefault="00FC7794" w:rsidP="006827E9">
            <w:pPr>
              <w:rPr>
                <w:rFonts w:eastAsia="Times New Roman" w:cstheme="minorHAnsi"/>
                <w:lang w:eastAsia="pl-PL"/>
              </w:rPr>
            </w:pPr>
          </w:p>
        </w:tc>
      </w:tr>
      <w:tr w:rsidR="00FC7794" w:rsidRPr="00A40031" w14:paraId="549CD495" w14:textId="77777777" w:rsidTr="006827E9">
        <w:tc>
          <w:tcPr>
            <w:tcW w:w="2273" w:type="dxa"/>
          </w:tcPr>
          <w:p w14:paraId="69500516" w14:textId="490367F6" w:rsidR="00FC7794" w:rsidRPr="00A56FC3" w:rsidRDefault="00FC7794" w:rsidP="006827E9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proofErr w:type="spellStart"/>
            <w:r w:rsidRPr="00B706AE">
              <w:t>Glu</w:t>
            </w:r>
            <w:proofErr w:type="spellEnd"/>
            <w:r w:rsidRPr="00B706AE">
              <w:t xml:space="preserve"> (</w:t>
            </w:r>
            <w:proofErr w:type="spellStart"/>
            <w:r>
              <w:t>mmol</w:t>
            </w:r>
            <w:proofErr w:type="spellEnd"/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3DDFFA94" w14:textId="7F3E502B" w:rsidR="00FC7794" w:rsidRPr="00387A2D" w:rsidRDefault="00FC7794" w:rsidP="006827E9">
            <w:pPr>
              <w:rPr>
                <w:rFonts w:eastAsia="Times New Roman" w:cstheme="minorHAnsi"/>
                <w:lang w:eastAsia="pl-PL"/>
              </w:rPr>
            </w:pPr>
            <w:r w:rsidRPr="00FC7794">
              <w:rPr>
                <w:rFonts w:eastAsia="Times New Roman" w:cstheme="minorHAnsi"/>
                <w:lang w:eastAsia="pl-PL"/>
              </w:rPr>
              <w:t>8.7, 19.3, 27.6, 27.7, 34.7, 38.8, 45.1, 45.3, 46.2, 46.8, 49.7, 50.5, 51.5, 52.8, 52.9, 53.1, 56, 56.7, 61.4, 64.9, 65.2, 66.6, 67.4, 67.9, 68.5, 68.9, 70.3, 71.6, 72.1, 72.5, 75.9, 76.2, 76.8, 77.8, 81.5, 82.9, 85.4, 89, 91.7, 92.7, 93.9, 95.6, 101.2, 101.8, 107.5, 107.6, 109.4, 111.6, 111.8, 112, 112.6, 114.6, 117.3, 119.4, 124.4, 127.8, 130.9, 138.6, 146.4, 146.6, 151.4, 153.2, 153.3, 154.9, 157.5, 158.1, 158.4, 169.5, 173.7, 174.4, 179.4, 181, 185.2, 215.4, 220, 223.7, 264.1</w:t>
            </w:r>
          </w:p>
        </w:tc>
      </w:tr>
      <w:tr w:rsidR="00FC7794" w:rsidRPr="00A40031" w14:paraId="4906960B" w14:textId="77777777" w:rsidTr="006827E9">
        <w:tc>
          <w:tcPr>
            <w:tcW w:w="2273" w:type="dxa"/>
          </w:tcPr>
          <w:p w14:paraId="1F9449A6" w14:textId="7E802D87" w:rsidR="00FC7794" w:rsidRPr="00A56FC3" w:rsidRDefault="00FC7794" w:rsidP="006827E9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UREA (</w:t>
            </w:r>
            <w:proofErr w:type="spellStart"/>
            <w:r w:rsidRPr="00B706AE">
              <w:t>m</w:t>
            </w:r>
            <w:r>
              <w:t>mol</w:t>
            </w:r>
            <w:proofErr w:type="spellEnd"/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16DA1FE7" w14:textId="4B1B1FAF" w:rsidR="00FC7794" w:rsidRPr="00387A2D" w:rsidRDefault="00FC7794" w:rsidP="006827E9">
            <w:pPr>
              <w:rPr>
                <w:rFonts w:eastAsia="Times New Roman" w:cstheme="minorHAnsi"/>
                <w:lang w:eastAsia="pl-PL"/>
              </w:rPr>
            </w:pPr>
            <w:r w:rsidRPr="00FC7794">
              <w:rPr>
                <w:rFonts w:eastAsia="Times New Roman" w:cstheme="minorHAnsi"/>
                <w:lang w:eastAsia="pl-PL"/>
              </w:rPr>
              <w:t>13.3, 14.2, 15.7, 17.1, 18.2, 18.3, 19, 20.6, 20.8, 20.8, 21.4, 21.6, 22, 24.2, 26, 27.7, 28.2, 28.5, 29.6, 29.8, 30, 30.2, 30.2, 30.3, 30.6, 31.8, 31.8, 32.9, 33.3, 34, 34.2, 35.3, 35.8, 37, 37.3, 38.5, 39, 39, 39.1, 39.7, 40, 40.2, 41.9, 42.1, 42.6, 42.9, 43, 43.1, 43.2, 43.4, 43.6, 44.5, 44.6, 44.7, 44.8, 45.2, 45.8, 45.8, 45.9, 46.5, 46.7, 46.8, 46.8, 46.9, 47.2, 48, 48.1, 48.5, 49, 49.3, 49.5, 50, 50.7, 56.6, 64.3, 64.5, 67.2, 68.5</w:t>
            </w:r>
          </w:p>
        </w:tc>
      </w:tr>
      <w:tr w:rsidR="00FC7794" w:rsidRPr="00A40031" w14:paraId="03A0CC2B" w14:textId="77777777" w:rsidTr="006827E9">
        <w:tc>
          <w:tcPr>
            <w:tcW w:w="2273" w:type="dxa"/>
          </w:tcPr>
          <w:p w14:paraId="732E675E" w14:textId="27240DF6" w:rsidR="00FC7794" w:rsidRPr="00B706AE" w:rsidRDefault="00FC7794" w:rsidP="006827E9">
            <w:pPr>
              <w:ind w:hanging="108"/>
            </w:pPr>
            <w:r w:rsidRPr="00B706AE">
              <w:t>CREA (mg/%</w:t>
            </w:r>
            <w:r>
              <w:t>)</w:t>
            </w:r>
          </w:p>
        </w:tc>
        <w:tc>
          <w:tcPr>
            <w:tcW w:w="6799" w:type="dxa"/>
            <w:vAlign w:val="bottom"/>
          </w:tcPr>
          <w:p w14:paraId="564080FA" w14:textId="5D890162" w:rsidR="00FC7794" w:rsidRPr="00387A2D" w:rsidRDefault="00FC7794" w:rsidP="006827E9">
            <w:pPr>
              <w:rPr>
                <w:rFonts w:eastAsia="Times New Roman" w:cstheme="minorHAnsi"/>
                <w:lang w:eastAsia="pl-PL"/>
              </w:rPr>
            </w:pPr>
            <w:r w:rsidRPr="00FC7794">
              <w:rPr>
                <w:rFonts w:eastAsia="Times New Roman" w:cstheme="minorHAnsi"/>
                <w:lang w:eastAsia="pl-PL"/>
              </w:rPr>
              <w:t>0.5, 0.83, 1, 1.03, 1.05, 1.11, 1.17, 1.29, 1.31, 1.41, 1.43, 1.44, 1.46, 1.49, 1.49, 1.5, 1.53, 1.54, 1.54, 1.55, 1.59, 1.6, 1.61, 1.62, 1.63, 1.64, 1.65, 1.66, 1.66, 1.71, 1.73, 1.73, 1.74, 1.75, 1.75, 1.75, 1.76, 1.78, 1.78, 1.81, 1.82, 1.86, 1.86, 1.87, 1.89, 1.9, 1.91, 1.91, 1.92, 1.93, 1.94, 1.94, 1.95, 1.99, 2, 2.01, 2.01, 2.05, 2.08, 2.09, 2.12, 2.12, 2.16, 2.16, 2.29, 2.32, 2.34, 2.35, 2.37, 2.37, 2.4, 2.48, 2.5, 2.56, 2.71, 2.79, 3, 3.24</w:t>
            </w:r>
          </w:p>
        </w:tc>
      </w:tr>
      <w:tr w:rsidR="00FC7794" w:rsidRPr="00A40031" w14:paraId="0DB16299" w14:textId="77777777" w:rsidTr="006827E9">
        <w:tc>
          <w:tcPr>
            <w:tcW w:w="2273" w:type="dxa"/>
          </w:tcPr>
          <w:p w14:paraId="5907DE69" w14:textId="6CC6F14D" w:rsidR="00FC7794" w:rsidRPr="00B706AE" w:rsidRDefault="00FC7794" w:rsidP="006827E9">
            <w:pPr>
              <w:ind w:hanging="108"/>
            </w:pPr>
            <w:r w:rsidRPr="00B706AE">
              <w:t>TP (g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1DEC4F78" w14:textId="40BC9DCC" w:rsidR="00FC7794" w:rsidRPr="00387A2D" w:rsidRDefault="00FC7794" w:rsidP="006827E9">
            <w:pPr>
              <w:rPr>
                <w:rFonts w:eastAsia="Times New Roman" w:cstheme="minorHAnsi"/>
                <w:lang w:eastAsia="pl-PL"/>
              </w:rPr>
            </w:pPr>
            <w:r w:rsidRPr="00FC7794">
              <w:rPr>
                <w:rFonts w:eastAsia="Times New Roman" w:cstheme="minorHAnsi"/>
                <w:lang w:eastAsia="pl-PL"/>
              </w:rPr>
              <w:t>40.9, 41.5, 48.4, 50.8, 51.7, 52.3, 52.3, 53.1, 53.1, 53.2, 53.3, 54.3, 54.5, 54.9, 55, 55.6, 55.7, 55.8, 55.9, 55.9, 56.3, 56.6, 56.9, 56.9, 57.4, 57.6, 57.7, 57.7, 57.8, 57.8, 58.1, 58.3, 58.6, 58.8, 59, 59.3, 59.4, 59.5, 59.7, 59.8, 59.8, 59.9, 59.9, 60, 60.2, 60.3, 60.6, 60.7, 60.9, 61.1, 61.2, 61.3, 61.5, 61.7, 62.1, 62.2, 62.9, 63.1, 63.2, 63.7, 64, 64.2, 64.6, 65, 65.6, 65.6, 65.9, 65.9, 66.8, 67.6, 67.6, 68.4, 69.1, 69.7, 70.7, 72.6, 74.2, 74.4, 77.6</w:t>
            </w:r>
          </w:p>
        </w:tc>
      </w:tr>
      <w:tr w:rsidR="00FC7794" w:rsidRPr="00A40031" w14:paraId="31F5BAC5" w14:textId="77777777" w:rsidTr="006827E9">
        <w:tc>
          <w:tcPr>
            <w:tcW w:w="9072" w:type="dxa"/>
            <w:gridSpan w:val="2"/>
          </w:tcPr>
          <w:p w14:paraId="1CB6F585" w14:textId="250706DD" w:rsidR="00FC7794" w:rsidRPr="00B706AE" w:rsidRDefault="00FC7794" w:rsidP="006827E9">
            <w:pPr>
              <w:spacing w:before="240"/>
            </w:pPr>
            <w:proofErr w:type="spellStart"/>
            <w:r>
              <w:t>Figure</w:t>
            </w:r>
            <w:proofErr w:type="spellEnd"/>
            <w:r>
              <w:t xml:space="preserve"> 5.</w:t>
            </w:r>
          </w:p>
        </w:tc>
      </w:tr>
      <w:tr w:rsidR="001B7DD7" w:rsidRPr="00A40031" w14:paraId="07DD4274" w14:textId="77777777" w:rsidTr="001B7DD7">
        <w:tc>
          <w:tcPr>
            <w:tcW w:w="2273" w:type="dxa"/>
          </w:tcPr>
          <w:p w14:paraId="3B0AEE09" w14:textId="5E62089A" w:rsidR="001B7DD7" w:rsidRPr="00B706AE" w:rsidRDefault="001B7DD7" w:rsidP="001B7DD7">
            <w:pPr>
              <w:ind w:hanging="108"/>
            </w:pPr>
            <w:r w:rsidRPr="00B706AE">
              <w:t>Ca (</w:t>
            </w:r>
            <w:proofErr w:type="spellStart"/>
            <w:r w:rsidRPr="00B706AE">
              <w:t>m</w:t>
            </w:r>
            <w:r>
              <w:t>mol</w:t>
            </w:r>
            <w:proofErr w:type="spellEnd"/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2D5A9A46" w14:textId="3C51B203" w:rsidR="001B7DD7" w:rsidRPr="00DE0F25" w:rsidRDefault="001B7DD7" w:rsidP="001B7DD7">
            <w:pPr>
              <w:rPr>
                <w:rFonts w:cstheme="minorHAnsi"/>
              </w:rPr>
            </w:pPr>
            <w:r w:rsidRPr="001B7DD7">
              <w:rPr>
                <w:rFonts w:cstheme="minorHAnsi"/>
              </w:rPr>
              <w:t>7.37, 7.4, 7.58, 7.82, 7.86, 8.01, 8.04, 8.06, 8.07, 8.12, 8.13, 8.14, 8.28, 8.3, 8.32, 8.36, 8.4, 8.43, 8.47, 8.51, 8.53, 8.55, 8.59, 8.61, 8.65, 8.9, 8.91, 8.92, 9, 9.07, 9.12, 9.13, 9.21, 9.27, 9.27, 9.3, 9.354, 9.39, 9.4, 9.47, 9.48, 9.49, 9.5, 9.52, 9.55, 9.58, 9.58, 9.61, 9.64, 9.66, 9.66, 9.7, 9.77, 9.78, 9.8, 9.8, 9.82, 9.88, 9.89, 9.97, 10.05, 10.1, 10.1, 10.1, 10.24, 10.3, 10.3, 10.31, 10.37, 10.4, 10.44, 10.48, 10.7, 10.8, 10.8, 10.8, 11.1, 11.5, 11.7</w:t>
            </w:r>
          </w:p>
        </w:tc>
      </w:tr>
      <w:tr w:rsidR="001B7DD7" w:rsidRPr="00A40031" w14:paraId="0C435F81" w14:textId="77777777" w:rsidTr="001B7DD7">
        <w:tc>
          <w:tcPr>
            <w:tcW w:w="2273" w:type="dxa"/>
          </w:tcPr>
          <w:p w14:paraId="263D819E" w14:textId="3A9F8D5E" w:rsidR="001B7DD7" w:rsidRPr="00B706AE" w:rsidRDefault="001B7DD7" w:rsidP="001B7DD7">
            <w:pPr>
              <w:ind w:hanging="108"/>
            </w:pPr>
            <w:r w:rsidRPr="00B706AE">
              <w:t>Mg (</w:t>
            </w:r>
            <w:proofErr w:type="spellStart"/>
            <w:r w:rsidRPr="00B706AE">
              <w:t>m</w:t>
            </w:r>
            <w:r>
              <w:t>mol</w:t>
            </w:r>
            <w:proofErr w:type="spellEnd"/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20A24525" w14:textId="527FFFE8" w:rsidR="001B7DD7" w:rsidRPr="00DE0F25" w:rsidRDefault="001B7DD7" w:rsidP="001B7DD7">
            <w:pPr>
              <w:rPr>
                <w:rFonts w:cstheme="minorHAnsi"/>
              </w:rPr>
            </w:pPr>
            <w:r w:rsidRPr="001B7DD7">
              <w:rPr>
                <w:rFonts w:cstheme="minorHAnsi"/>
              </w:rPr>
              <w:t>1.02, 1.2, 1.23, 1.24, 1.37, 1.38, 1.38, 1.41, 1.43, 1.44, 1.54, 1.57, 1.59, 1.6, 1.61, 1.64, 1.67, 1.7, 1.75, 1.8, 1.8, 1.81, 1.81, 1.81, 1.83, 1.87, 1.88, 1.88, 1.9, 1.91, 1.91, 1.92, 1.96, 2, 2, 2.02, 2.03, 2.04, 2.05, 2.09, 2.09, 2.12, 2.12, 2.14, 2.15, 2.16, 2.19, 2.2, 2.2, 2.21, 2.25, 2.25, 2.25, 2.27, 2.27, 2.27, 2.29, 2.32, 2.33, 2.37, 2.38, 2.39, 2.41, 2.42, 2.45, 2.49, 2.49, 2.56, 2.61, 2.64, 2.66, 2.81, 2.81, 2.81, 2.87, 3.02, 3.42, 3.55</w:t>
            </w:r>
          </w:p>
        </w:tc>
      </w:tr>
      <w:tr w:rsidR="001B7DD7" w:rsidRPr="00A40031" w14:paraId="78FEE508" w14:textId="77777777" w:rsidTr="001B7DD7">
        <w:tc>
          <w:tcPr>
            <w:tcW w:w="2273" w:type="dxa"/>
          </w:tcPr>
          <w:p w14:paraId="5947E652" w14:textId="3216D80C" w:rsidR="001B7DD7" w:rsidRPr="00B706AE" w:rsidRDefault="001B7DD7" w:rsidP="001B7DD7">
            <w:pPr>
              <w:ind w:hanging="108"/>
            </w:pPr>
            <w:r w:rsidRPr="00B706AE">
              <w:t>Na (</w:t>
            </w:r>
            <w:proofErr w:type="spellStart"/>
            <w:r w:rsidRPr="00B706AE">
              <w:t>mmol</w:t>
            </w:r>
            <w:proofErr w:type="spellEnd"/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365BC0C4" w14:textId="22DFE28C" w:rsidR="001B7DD7" w:rsidRPr="00DE0F25" w:rsidRDefault="001B7DD7" w:rsidP="001B7DD7">
            <w:pPr>
              <w:rPr>
                <w:rFonts w:cstheme="minorHAnsi"/>
              </w:rPr>
            </w:pPr>
            <w:r w:rsidRPr="001B7DD7">
              <w:rPr>
                <w:rFonts w:cstheme="minorHAnsi"/>
              </w:rPr>
              <w:t>127.9, 129, 129.7, 129.8, 130.1, 130.5, 130.5, 131.9, 132.2, 132.6, 132.7, 133, 133.3, 133.7, 133.7, 133.7, 134, 134.1, 134.1, 134.1, 134.1, 134.1, 134.1, 134.4, 134.4, 134.4, 134.4, 134.8, 134.8, 135.1, 135.2, 135.9, 136.3, 136.3, 136.3, 136.3, 136.3, 136.8, 136.9, 136.9, 136.9, 137, 137.2, 137.2, 137.2, 137.4, 137.4, 137.4, 137.4, 137.4, 137.4, 137.6, 137.8, 138.2, 138.2, 138.2, 138.2, 138.6, 138.6, 138.9, 139, 139.2, 139.3, 139.3, 139.3, 139.5, 139.7, 139.9, 140.1, 140.1, 140.2, 140.5, 140.8, 142, 143.2, 143.2, 144.4, 145.8</w:t>
            </w:r>
          </w:p>
        </w:tc>
      </w:tr>
      <w:tr w:rsidR="001B7DD7" w:rsidRPr="00A40031" w14:paraId="527C0F7F" w14:textId="77777777" w:rsidTr="001B7DD7">
        <w:tc>
          <w:tcPr>
            <w:tcW w:w="2273" w:type="dxa"/>
          </w:tcPr>
          <w:p w14:paraId="4E4B1982" w14:textId="71F0F5DA" w:rsidR="001B7DD7" w:rsidRPr="00A56FC3" w:rsidRDefault="001B7DD7" w:rsidP="001B7DD7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lastRenderedPageBreak/>
              <w:t>P (</w:t>
            </w:r>
            <w:proofErr w:type="spellStart"/>
            <w:r w:rsidRPr="00B706AE">
              <w:t>m</w:t>
            </w:r>
            <w:r>
              <w:t>mol</w:t>
            </w:r>
            <w:proofErr w:type="spellEnd"/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321E6100" w14:textId="24634B16" w:rsidR="001B7DD7" w:rsidRPr="00DE0F25" w:rsidRDefault="001B7DD7" w:rsidP="001B7DD7">
            <w:pPr>
              <w:rPr>
                <w:rFonts w:eastAsia="Times New Roman" w:cstheme="minorHAnsi"/>
                <w:lang w:eastAsia="pl-PL"/>
              </w:rPr>
            </w:pPr>
            <w:r w:rsidRPr="001B7DD7">
              <w:rPr>
                <w:rFonts w:eastAsia="Times New Roman" w:cstheme="minorHAnsi"/>
                <w:lang w:eastAsia="pl-PL"/>
              </w:rPr>
              <w:t>1.31, 1.6, 1.76, 2.26, 2.42, 2.42, 2.49, 2.92, 2.93, 3.14, 3.25, 3.34, 3.39, 3.52, 3.58, 3.69, 3.76, 3.8, 3.87, 3.88, 3.88, 3.94, 3.95, 3.95, 3.96, 3.98, 4.06, 4.09, 4.15, 4.16, 4.22, 4.22, 4.23, 4.27, 4.27, 4.3, 4.31, 4.33, 4.41, 4.42, 4.45, 4.51, 4.52, 4.62, 4.65, 4.68, 4.69, 4.72, 4.77, 4.83, 4.87, 4.87, 4.98, 5.02, 5.08, 5.11, 5.39, 5.47, 5.51, 5.59, 5.67, 5.79, 5.82, 5.84, 5.86, 5.89, 5.94, 5.97, 6.14, 6.18, 6.2, 6.4, 6.44, 6.94, 7.01, 7.21, 7.22, 7.44</w:t>
            </w:r>
          </w:p>
        </w:tc>
      </w:tr>
      <w:tr w:rsidR="001B7DD7" w:rsidRPr="00A40031" w14:paraId="086FF202" w14:textId="77777777" w:rsidTr="001B7DD7">
        <w:tc>
          <w:tcPr>
            <w:tcW w:w="2273" w:type="dxa"/>
          </w:tcPr>
          <w:p w14:paraId="7C6B5473" w14:textId="5180C649" w:rsidR="001B7DD7" w:rsidRPr="00A56FC3" w:rsidRDefault="001B7DD7" w:rsidP="001B7DD7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K (</w:t>
            </w:r>
            <w:proofErr w:type="spellStart"/>
            <w:r w:rsidRPr="00B706AE">
              <w:t>mmol</w:t>
            </w:r>
            <w:proofErr w:type="spellEnd"/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3C93AD66" w14:textId="2B57BC21" w:rsidR="001B7DD7" w:rsidRPr="00DE0F25" w:rsidRDefault="001B7DD7" w:rsidP="001B7DD7">
            <w:pPr>
              <w:rPr>
                <w:rFonts w:eastAsia="Times New Roman" w:cstheme="minorHAnsi"/>
                <w:lang w:eastAsia="pl-PL"/>
              </w:rPr>
            </w:pPr>
            <w:r w:rsidRPr="001B7DD7">
              <w:rPr>
                <w:rFonts w:eastAsia="Times New Roman" w:cstheme="minorHAnsi"/>
                <w:lang w:eastAsia="pl-PL"/>
              </w:rPr>
              <w:t>3.36, 3.56, 3.66, 3.67, 3.75, 3.76, 3.8, 3.86, 3.89, 3.91, 3.98, 4, 4.05, 4.09, 4.13, 4.15, 4.15, 4.19, 4.21, 4.22, 4.23, 4.24, 4.27, 4.32, 4.33, 4.33, 4.34, 4.37, 4.53, 4.58, 4.58, 4.6, 4.61, 4.62, 4.66, 4.68, 4.7, 4.82, 4.86, 4.87, 4.88, 4.91, 4.94, 5, 5.01, 5.06, 5.07, 5.11, 5.14, 5.2, 5.21, 5.21, 5.25, 5.28, 5.31, 5.36, 5.51, 5.67, 5.67, 5.8, 5.81, 5.82, 5.85, 6.14, 6.21, 6.22, 6.24, 6.36, 6.43, 6.47, 6.59, 6.59, 6.68, 6.71, 6.78, 7.09, 7.56, 8.1</w:t>
            </w:r>
          </w:p>
        </w:tc>
      </w:tr>
      <w:tr w:rsidR="001B7DD7" w:rsidRPr="00A40031" w14:paraId="238DB44F" w14:textId="77777777" w:rsidTr="001B7DD7">
        <w:trPr>
          <w:trHeight w:val="58"/>
        </w:trPr>
        <w:tc>
          <w:tcPr>
            <w:tcW w:w="2273" w:type="dxa"/>
          </w:tcPr>
          <w:p w14:paraId="49A3E2EF" w14:textId="1AC229E3" w:rsidR="001B7DD7" w:rsidRPr="00A56FC3" w:rsidRDefault="001B7DD7" w:rsidP="001B7DD7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Cl (</w:t>
            </w:r>
            <w:proofErr w:type="spellStart"/>
            <w:r w:rsidRPr="00B706AE">
              <w:t>mmol</w:t>
            </w:r>
            <w:proofErr w:type="spellEnd"/>
            <w:r w:rsidRPr="00B706AE">
              <w:t>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2F45CB1C" w14:textId="149CCDE1" w:rsidR="001B7DD7" w:rsidRPr="00DE0F25" w:rsidRDefault="001B7DD7" w:rsidP="001B7DD7">
            <w:pPr>
              <w:rPr>
                <w:rFonts w:eastAsia="Times New Roman" w:cstheme="minorHAnsi"/>
                <w:lang w:eastAsia="pl-PL"/>
              </w:rPr>
            </w:pPr>
            <w:r w:rsidRPr="001B7DD7">
              <w:rPr>
                <w:rFonts w:eastAsia="Times New Roman" w:cstheme="minorHAnsi"/>
                <w:lang w:eastAsia="pl-PL"/>
              </w:rPr>
              <w:t>93.4, 93.9, 95.1, 95.3, 95.4, 95.5, 95.8, 96.4, 96.5, 96.7, 97.1, 97.9, 98.1, 98.2, 98.6, 98.6, 98.6, 98.6, 98.6, 98.6, 98.6, 98.9, 99.4, 99.7, 99.7, 99.7, 99.7, 100, 100.1, 100.1, 100.2, 100.4, 100.4, 100.4, 100.5, 100.5, 100.7, 100.9, 101.2, 101.2, 101.5, 101.9, 102.3, 102.3, 102.3, 102.6, 102.7, 102.7, 102.8, 103.3, 103.5, 103.8, 104.2, 104.4, 104.9, 105, 105.1, 105.6, 105.7, 105.7, 106.2, 106.4, 106.7, 106.7, 107.2, 110.1, 110.3, 110.6, 111.6</w:t>
            </w:r>
          </w:p>
        </w:tc>
      </w:tr>
    </w:tbl>
    <w:p w14:paraId="5FECB707" w14:textId="77777777" w:rsidR="00FC7794" w:rsidRPr="00905A28" w:rsidRDefault="00FC7794" w:rsidP="00FC7794">
      <w:pPr>
        <w:rPr>
          <w:lang w:val="en-US"/>
        </w:rPr>
      </w:pPr>
    </w:p>
    <w:p w14:paraId="322C2849" w14:textId="77777777" w:rsidR="00FC7794" w:rsidRPr="00905A28" w:rsidRDefault="00FC7794">
      <w:pPr>
        <w:rPr>
          <w:lang w:val="en-US"/>
        </w:rPr>
      </w:pPr>
    </w:p>
    <w:sectPr w:rsidR="00FC7794" w:rsidRPr="00905A28" w:rsidSect="008E263A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84"/>
    <w:rsid w:val="0001432D"/>
    <w:rsid w:val="000358F2"/>
    <w:rsid w:val="00166D3F"/>
    <w:rsid w:val="001B33B8"/>
    <w:rsid w:val="001B7DD7"/>
    <w:rsid w:val="001E4334"/>
    <w:rsid w:val="0021570B"/>
    <w:rsid w:val="002566BC"/>
    <w:rsid w:val="00281E7C"/>
    <w:rsid w:val="002D27A2"/>
    <w:rsid w:val="002D3305"/>
    <w:rsid w:val="002E5E21"/>
    <w:rsid w:val="003840E9"/>
    <w:rsid w:val="00397C5E"/>
    <w:rsid w:val="003B3E62"/>
    <w:rsid w:val="003D6F0D"/>
    <w:rsid w:val="003E66EA"/>
    <w:rsid w:val="00431373"/>
    <w:rsid w:val="00446E0D"/>
    <w:rsid w:val="004707CB"/>
    <w:rsid w:val="004A14D9"/>
    <w:rsid w:val="004B2786"/>
    <w:rsid w:val="004C48C6"/>
    <w:rsid w:val="00523A62"/>
    <w:rsid w:val="00536C36"/>
    <w:rsid w:val="0054309B"/>
    <w:rsid w:val="005A3812"/>
    <w:rsid w:val="005D232F"/>
    <w:rsid w:val="00601D40"/>
    <w:rsid w:val="006C50D1"/>
    <w:rsid w:val="006E0771"/>
    <w:rsid w:val="006F785B"/>
    <w:rsid w:val="00714DF7"/>
    <w:rsid w:val="00737AFB"/>
    <w:rsid w:val="00793963"/>
    <w:rsid w:val="007B42B9"/>
    <w:rsid w:val="007C3540"/>
    <w:rsid w:val="0085397D"/>
    <w:rsid w:val="008C0B10"/>
    <w:rsid w:val="008E207B"/>
    <w:rsid w:val="008E263A"/>
    <w:rsid w:val="008F7F7E"/>
    <w:rsid w:val="00905A28"/>
    <w:rsid w:val="00907728"/>
    <w:rsid w:val="00933009"/>
    <w:rsid w:val="009548C5"/>
    <w:rsid w:val="00983686"/>
    <w:rsid w:val="009860CD"/>
    <w:rsid w:val="009B35F6"/>
    <w:rsid w:val="009E42B7"/>
    <w:rsid w:val="009F633B"/>
    <w:rsid w:val="00A3122E"/>
    <w:rsid w:val="00AC4436"/>
    <w:rsid w:val="00AD3425"/>
    <w:rsid w:val="00B31C0C"/>
    <w:rsid w:val="00B9653D"/>
    <w:rsid w:val="00BF5947"/>
    <w:rsid w:val="00C02732"/>
    <w:rsid w:val="00C90CA2"/>
    <w:rsid w:val="00CB613E"/>
    <w:rsid w:val="00CC64CD"/>
    <w:rsid w:val="00D70F9E"/>
    <w:rsid w:val="00D823A0"/>
    <w:rsid w:val="00D910DF"/>
    <w:rsid w:val="00D9552D"/>
    <w:rsid w:val="00DD0925"/>
    <w:rsid w:val="00DD32FB"/>
    <w:rsid w:val="00E002AC"/>
    <w:rsid w:val="00E87CE1"/>
    <w:rsid w:val="00E97C6F"/>
    <w:rsid w:val="00EB6284"/>
    <w:rsid w:val="00EC7892"/>
    <w:rsid w:val="00EC79B9"/>
    <w:rsid w:val="00FA0388"/>
    <w:rsid w:val="00FB0A49"/>
    <w:rsid w:val="00FC7794"/>
    <w:rsid w:val="00FD53AD"/>
    <w:rsid w:val="00FF3D24"/>
    <w:rsid w:val="00FF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7A9A7"/>
  <w15:chartTrackingRefBased/>
  <w15:docId w15:val="{E79F8636-2C26-442E-94A2-EFEBF980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0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62</Words>
  <Characters>8173</Characters>
  <Application>Microsoft Office Word</Application>
  <DocSecurity>0</DocSecurity>
  <Lines>68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6</cp:revision>
  <dcterms:created xsi:type="dcterms:W3CDTF">2024-04-17T18:33:00Z</dcterms:created>
  <dcterms:modified xsi:type="dcterms:W3CDTF">2024-05-0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6b0441603647248c986266683a7d58d2a3850c4bcb5b2da5f75c278d6e369</vt:lpwstr>
  </property>
</Properties>
</file>